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F96E3" w14:textId="1B9E36FB" w:rsidR="008626FA" w:rsidRDefault="003F00C9" w:rsidP="00B74D46">
      <w:pPr>
        <w:spacing w:line="240" w:lineRule="auto"/>
        <w:jc w:val="left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t xml:space="preserve">Description of a new </w:t>
      </w:r>
      <w:r w:rsidRPr="00B74D46">
        <w:rPr>
          <w:rFonts w:cs="Times New Roman"/>
          <w:i/>
          <w:iCs/>
          <w:szCs w:val="24"/>
          <w:lang w:val="en-GB"/>
        </w:rPr>
        <w:t>Kurixalus</w:t>
      </w:r>
      <w:r w:rsidRPr="00B74D46">
        <w:rPr>
          <w:rFonts w:cs="Times New Roman"/>
          <w:szCs w:val="24"/>
          <w:lang w:val="en-GB"/>
        </w:rPr>
        <w:t xml:space="preserve"> species (Rhacophoridae</w:t>
      </w:r>
      <w:r w:rsidR="00500202" w:rsidRPr="00B74D46">
        <w:rPr>
          <w:rFonts w:cs="Times New Roman"/>
          <w:szCs w:val="24"/>
          <w:lang w:val="en-GB"/>
        </w:rPr>
        <w:t>,</w:t>
      </w:r>
      <w:r w:rsidRPr="00B74D46">
        <w:rPr>
          <w:rFonts w:cs="Times New Roman"/>
          <w:szCs w:val="24"/>
          <w:lang w:val="en-GB"/>
        </w:rPr>
        <w:t xml:space="preserve"> Anura) and a northwards range extension of the genus</w:t>
      </w:r>
    </w:p>
    <w:p w14:paraId="1FAFFA93" w14:textId="77777777" w:rsidR="00B74D46" w:rsidRPr="00B74D46" w:rsidRDefault="00B74D46" w:rsidP="00B74D46">
      <w:pPr>
        <w:spacing w:line="240" w:lineRule="auto"/>
        <w:jc w:val="left"/>
        <w:rPr>
          <w:rFonts w:cs="Times New Roman"/>
          <w:szCs w:val="24"/>
          <w:lang w:val="en-GB"/>
        </w:rPr>
      </w:pPr>
    </w:p>
    <w:p w14:paraId="3FA6E2E7" w14:textId="769595AA" w:rsidR="008E1438" w:rsidRPr="00B74D46" w:rsidRDefault="003F00C9" w:rsidP="00B74D46">
      <w:pPr>
        <w:spacing w:line="240" w:lineRule="auto"/>
        <w:rPr>
          <w:rFonts w:eastAsia="Malgun Gothic" w:cs="Times New Roman"/>
          <w:szCs w:val="24"/>
          <w:vertAlign w:val="superscript"/>
          <w:lang w:val="en-GB"/>
        </w:rPr>
      </w:pPr>
      <w:r w:rsidRPr="00B74D46">
        <w:rPr>
          <w:rFonts w:eastAsia="Malgun Gothic" w:cs="Times New Roman"/>
          <w:szCs w:val="24"/>
          <w:lang w:val="en-GB"/>
        </w:rPr>
        <w:t>Kevin R. Messenger</w:t>
      </w:r>
      <w:r w:rsidRPr="00B74D46">
        <w:rPr>
          <w:rFonts w:eastAsia="Malgun Gothic" w:cs="Times New Roman"/>
          <w:szCs w:val="24"/>
          <w:vertAlign w:val="superscript"/>
          <w:lang w:val="en-GB"/>
        </w:rPr>
        <w:t xml:space="preserve">1a, </w:t>
      </w:r>
      <w:r w:rsidRPr="00B74D46">
        <w:rPr>
          <w:rFonts w:eastAsia="Malgun Gothic" w:cs="Times New Roman"/>
          <w:szCs w:val="24"/>
          <w:lang w:val="en-GB"/>
        </w:rPr>
        <w:t>Siti N. Othman</w:t>
      </w:r>
      <w:r w:rsidRPr="00B74D46">
        <w:rPr>
          <w:rFonts w:eastAsia="Malgun Gothic" w:cs="Times New Roman"/>
          <w:szCs w:val="24"/>
          <w:vertAlign w:val="superscript"/>
          <w:lang w:val="en-GB"/>
        </w:rPr>
        <w:t xml:space="preserve">2, </w:t>
      </w:r>
      <w:r w:rsidRPr="00B74D46">
        <w:rPr>
          <w:rFonts w:eastAsia="Malgun Gothic" w:cs="Times New Roman"/>
          <w:szCs w:val="24"/>
          <w:lang w:val="en-GB"/>
        </w:rPr>
        <w:t>Ming-Feng Chuang</w:t>
      </w:r>
      <w:r w:rsidRPr="00B74D46">
        <w:rPr>
          <w:rFonts w:eastAsia="Malgun Gothic" w:cs="Times New Roman"/>
          <w:szCs w:val="24"/>
          <w:vertAlign w:val="superscript"/>
          <w:lang w:val="en-GB"/>
        </w:rPr>
        <w:t xml:space="preserve">3, </w:t>
      </w:r>
      <w:r w:rsidRPr="00B74D46">
        <w:rPr>
          <w:rFonts w:eastAsia="Malgun Gothic" w:cs="Times New Roman"/>
          <w:szCs w:val="24"/>
          <w:lang w:val="en-GB"/>
        </w:rPr>
        <w:t>Yi Yang</w:t>
      </w:r>
      <w:r w:rsidRPr="00B74D46">
        <w:rPr>
          <w:rFonts w:eastAsia="Malgun Gothic" w:cs="Times New Roman"/>
          <w:szCs w:val="24"/>
          <w:vertAlign w:val="superscript"/>
          <w:lang w:val="en-GB"/>
        </w:rPr>
        <w:t xml:space="preserve">1, </w:t>
      </w:r>
      <w:r w:rsidRPr="00B74D46">
        <w:rPr>
          <w:rFonts w:eastAsia="Malgun Gothic" w:cs="Times New Roman"/>
          <w:szCs w:val="24"/>
          <w:lang w:val="en-GB"/>
        </w:rPr>
        <w:t>Amaël Borzée</w:t>
      </w:r>
      <w:r w:rsidRPr="00B74D46">
        <w:rPr>
          <w:rFonts w:eastAsia="Malgun Gothic" w:cs="Times New Roman"/>
          <w:szCs w:val="24"/>
          <w:vertAlign w:val="superscript"/>
          <w:lang w:val="en-GB"/>
        </w:rPr>
        <w:t>2</w:t>
      </w:r>
      <w:r w:rsidR="00447B0C" w:rsidRPr="00B74D46">
        <w:rPr>
          <w:rFonts w:eastAsia="Malgun Gothic" w:cs="Times New Roman"/>
          <w:szCs w:val="24"/>
          <w:vertAlign w:val="superscript"/>
          <w:lang w:val="en-GB"/>
        </w:rPr>
        <w:t>a</w:t>
      </w:r>
    </w:p>
    <w:p w14:paraId="7F1C6D98" w14:textId="77777777" w:rsidR="008626FA" w:rsidRPr="00B74D46" w:rsidRDefault="008626FA" w:rsidP="00B74D46">
      <w:pPr>
        <w:spacing w:line="240" w:lineRule="auto"/>
        <w:rPr>
          <w:rFonts w:cs="Times New Roman"/>
          <w:vertAlign w:val="superscript"/>
          <w:lang w:val="en-GB"/>
        </w:rPr>
      </w:pPr>
    </w:p>
    <w:p w14:paraId="2DEA2225" w14:textId="2C90CA07" w:rsidR="003F00C9" w:rsidRPr="00B74D46" w:rsidRDefault="005E2061" w:rsidP="00B74D46">
      <w:pPr>
        <w:spacing w:line="240" w:lineRule="auto"/>
        <w:ind w:left="120" w:hangingChars="50" w:hanging="120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vertAlign w:val="superscript"/>
          <w:lang w:val="en-GB"/>
        </w:rPr>
        <w:t xml:space="preserve">1 </w:t>
      </w:r>
      <w:r w:rsidR="003F00C9" w:rsidRPr="00B74D46">
        <w:rPr>
          <w:rFonts w:cs="Times New Roman"/>
          <w:szCs w:val="24"/>
          <w:lang w:val="en-GB"/>
        </w:rPr>
        <w:t xml:space="preserve">Herpetology and Applied Conservation Lab, College of Biology and the Environment, Nanjing Forestry University, 159 </w:t>
      </w:r>
      <w:proofErr w:type="spellStart"/>
      <w:r w:rsidR="003F00C9" w:rsidRPr="00B74D46">
        <w:rPr>
          <w:rFonts w:cs="Times New Roman"/>
          <w:szCs w:val="24"/>
          <w:lang w:val="en-GB"/>
        </w:rPr>
        <w:t>Longpan</w:t>
      </w:r>
      <w:proofErr w:type="spellEnd"/>
      <w:r w:rsidR="003F00C9" w:rsidRPr="00B74D46">
        <w:rPr>
          <w:rFonts w:cs="Times New Roman"/>
          <w:szCs w:val="24"/>
          <w:lang w:val="en-GB"/>
        </w:rPr>
        <w:t xml:space="preserve"> Rd, Nanjing, Jiangsu 210037 China</w:t>
      </w:r>
    </w:p>
    <w:p w14:paraId="0A2CBD7C" w14:textId="706E269C" w:rsidR="003F00C9" w:rsidRPr="00B74D46" w:rsidRDefault="003F00C9" w:rsidP="00B74D46">
      <w:pPr>
        <w:spacing w:line="240" w:lineRule="auto"/>
        <w:ind w:left="120" w:hangingChars="50" w:hanging="120"/>
        <w:rPr>
          <w:rFonts w:cs="Times New Roman"/>
          <w:szCs w:val="24"/>
          <w:vertAlign w:val="superscript"/>
          <w:lang w:val="en-GB"/>
        </w:rPr>
      </w:pPr>
      <w:r w:rsidRPr="00B74D46">
        <w:rPr>
          <w:rFonts w:cs="Times New Roman"/>
          <w:szCs w:val="24"/>
          <w:vertAlign w:val="superscript"/>
          <w:lang w:val="en-GB"/>
        </w:rPr>
        <w:t>2</w:t>
      </w:r>
      <w:r w:rsidRPr="00B74D46">
        <w:rPr>
          <w:rFonts w:cs="Times New Roman"/>
          <w:szCs w:val="24"/>
          <w:vertAlign w:val="superscript"/>
          <w:lang w:val="en-GB"/>
        </w:rPr>
        <w:tab/>
      </w:r>
      <w:r w:rsidRPr="00B74D46">
        <w:rPr>
          <w:rFonts w:cs="Times New Roman"/>
          <w:szCs w:val="24"/>
          <w:lang w:val="en-GB"/>
        </w:rPr>
        <w:t xml:space="preserve">Laboratory of Animal Behaviour and Conservation, College of Biology and the Environment, Nanjing Forestry University, 159 </w:t>
      </w:r>
      <w:proofErr w:type="spellStart"/>
      <w:r w:rsidRPr="00B74D46">
        <w:rPr>
          <w:rFonts w:cs="Times New Roman"/>
          <w:szCs w:val="24"/>
          <w:lang w:val="en-GB"/>
        </w:rPr>
        <w:t>Longpan</w:t>
      </w:r>
      <w:proofErr w:type="spellEnd"/>
      <w:r w:rsidRPr="00B74D46">
        <w:rPr>
          <w:rFonts w:cs="Times New Roman"/>
          <w:szCs w:val="24"/>
          <w:lang w:val="en-GB"/>
        </w:rPr>
        <w:t xml:space="preserve"> Rd, Nanjing, Jiangsu 210037 China</w:t>
      </w:r>
    </w:p>
    <w:p w14:paraId="716E01EE" w14:textId="3E70BE15" w:rsidR="003F00C9" w:rsidRPr="00B74D46" w:rsidRDefault="003F00C9" w:rsidP="00B74D46">
      <w:pPr>
        <w:spacing w:line="240" w:lineRule="auto"/>
        <w:ind w:left="120" w:hangingChars="50" w:hanging="120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vertAlign w:val="superscript"/>
          <w:lang w:val="en-GB"/>
        </w:rPr>
        <w:t>3</w:t>
      </w:r>
      <w:r w:rsidRPr="00B74D46">
        <w:rPr>
          <w:rFonts w:cs="Times New Roman"/>
          <w:szCs w:val="24"/>
          <w:vertAlign w:val="superscript"/>
          <w:lang w:val="en-GB"/>
        </w:rPr>
        <w:tab/>
      </w:r>
      <w:r w:rsidRPr="00B74D46">
        <w:rPr>
          <w:rFonts w:cs="Times New Roman"/>
          <w:szCs w:val="24"/>
          <w:lang w:val="en-GB"/>
        </w:rPr>
        <w:t xml:space="preserve">Department of Life Sciences and Research </w:t>
      </w:r>
      <w:proofErr w:type="spellStart"/>
      <w:r w:rsidRPr="00B74D46">
        <w:rPr>
          <w:rFonts w:cs="Times New Roman"/>
          <w:szCs w:val="24"/>
          <w:lang w:val="en-GB"/>
        </w:rPr>
        <w:t>Center</w:t>
      </w:r>
      <w:proofErr w:type="spellEnd"/>
      <w:r w:rsidRPr="00B74D46">
        <w:rPr>
          <w:rFonts w:cs="Times New Roman"/>
          <w:szCs w:val="24"/>
          <w:lang w:val="en-GB"/>
        </w:rPr>
        <w:t xml:space="preserve"> for Global Change Biology, National Chung </w:t>
      </w:r>
      <w:proofErr w:type="spellStart"/>
      <w:r w:rsidRPr="00B74D46">
        <w:rPr>
          <w:rFonts w:cs="Times New Roman"/>
          <w:szCs w:val="24"/>
          <w:lang w:val="en-GB"/>
        </w:rPr>
        <w:t>Hsing</w:t>
      </w:r>
      <w:proofErr w:type="spellEnd"/>
      <w:r w:rsidRPr="00B74D46">
        <w:rPr>
          <w:rFonts w:cs="Times New Roman"/>
          <w:szCs w:val="24"/>
          <w:lang w:val="en-GB"/>
        </w:rPr>
        <w:t xml:space="preserve"> University, No. 145 </w:t>
      </w:r>
      <w:proofErr w:type="spellStart"/>
      <w:r w:rsidRPr="00B74D46">
        <w:rPr>
          <w:rFonts w:cs="Times New Roman"/>
          <w:szCs w:val="24"/>
          <w:lang w:val="en-GB"/>
        </w:rPr>
        <w:t>Xingda</w:t>
      </w:r>
      <w:proofErr w:type="spellEnd"/>
      <w:r w:rsidRPr="00B74D46">
        <w:rPr>
          <w:rFonts w:cs="Times New Roman"/>
          <w:szCs w:val="24"/>
          <w:lang w:val="en-GB"/>
        </w:rPr>
        <w:t xml:space="preserve"> Rd., South Dist., Taichung</w:t>
      </w:r>
      <w:r w:rsidR="00FC74CB" w:rsidRPr="00B74D46">
        <w:rPr>
          <w:rFonts w:cs="Times New Roman"/>
          <w:szCs w:val="24"/>
          <w:lang w:val="en-GB"/>
        </w:rPr>
        <w:t xml:space="preserve"> 40227</w:t>
      </w:r>
      <w:r w:rsidRPr="00B74D46">
        <w:rPr>
          <w:rFonts w:cs="Times New Roman"/>
          <w:szCs w:val="24"/>
          <w:lang w:val="en-GB"/>
        </w:rPr>
        <w:t>, Taiwan</w:t>
      </w:r>
    </w:p>
    <w:p w14:paraId="745D878E" w14:textId="420AF4A7" w:rsidR="008E1438" w:rsidRPr="00B74D46" w:rsidRDefault="005E2061" w:rsidP="00B74D46">
      <w:pPr>
        <w:spacing w:line="240" w:lineRule="auto"/>
        <w:ind w:left="120" w:hangingChars="50" w:hanging="120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vertAlign w:val="superscript"/>
          <w:lang w:val="en-GB"/>
        </w:rPr>
        <w:t xml:space="preserve">a </w:t>
      </w:r>
      <w:proofErr w:type="gramStart"/>
      <w:r w:rsidRPr="00B74D46">
        <w:rPr>
          <w:rFonts w:cs="Times New Roman"/>
          <w:szCs w:val="24"/>
          <w:lang w:val="en-GB"/>
        </w:rPr>
        <w:t>Corresponding author</w:t>
      </w:r>
      <w:r w:rsidR="00BB7A81" w:rsidRPr="00B74D46">
        <w:rPr>
          <w:rFonts w:cs="Times New Roman"/>
          <w:szCs w:val="24"/>
          <w:lang w:val="en-GB"/>
        </w:rPr>
        <w:t>s</w:t>
      </w:r>
      <w:proofErr w:type="gramEnd"/>
      <w:r w:rsidRPr="00B74D46">
        <w:rPr>
          <w:rFonts w:cs="Times New Roman"/>
          <w:szCs w:val="24"/>
          <w:lang w:val="en-GB"/>
        </w:rPr>
        <w:t>:</w:t>
      </w:r>
      <w:r w:rsidR="000427A3" w:rsidRPr="00B74D46">
        <w:rPr>
          <w:rFonts w:cs="Times New Roman"/>
          <w:szCs w:val="24"/>
          <w:lang w:val="en-GB"/>
        </w:rPr>
        <w:t xml:space="preserve"> </w:t>
      </w:r>
      <w:hyperlink r:id="rId7" w:history="1">
        <w:r w:rsidR="000427A3" w:rsidRPr="00B74D46">
          <w:rPr>
            <w:rStyle w:val="Hyperlink"/>
            <w:rFonts w:cs="Times New Roman"/>
            <w:color w:val="auto"/>
            <w:szCs w:val="24"/>
            <w:u w:val="none"/>
            <w:lang w:val="en-GB"/>
          </w:rPr>
          <w:t>amaelborzee@gmail.com</w:t>
        </w:r>
      </w:hyperlink>
      <w:r w:rsidR="00723412" w:rsidRPr="00B74D46">
        <w:rPr>
          <w:rFonts w:cs="Times New Roman"/>
          <w:szCs w:val="24"/>
          <w:lang w:val="en-GB"/>
        </w:rPr>
        <w:t xml:space="preserve">, </w:t>
      </w:r>
      <w:hyperlink r:id="rId8" w:history="1">
        <w:r w:rsidR="00723412" w:rsidRPr="00B74D46">
          <w:rPr>
            <w:rStyle w:val="Hyperlink"/>
            <w:rFonts w:cs="Times New Roman"/>
            <w:color w:val="auto"/>
            <w:szCs w:val="24"/>
            <w:u w:val="none"/>
            <w:lang w:val="en-GB"/>
          </w:rPr>
          <w:t>kevinrmessenger@gmail.com</w:t>
        </w:r>
      </w:hyperlink>
      <w:r w:rsidR="000427A3" w:rsidRPr="00B74D46">
        <w:rPr>
          <w:rFonts w:cs="Times New Roman"/>
          <w:szCs w:val="24"/>
          <w:lang w:val="en-GB"/>
        </w:rPr>
        <w:t xml:space="preserve"> </w:t>
      </w:r>
    </w:p>
    <w:p w14:paraId="43264C0B" w14:textId="2640C372" w:rsidR="008E1438" w:rsidRPr="00B74D46" w:rsidRDefault="008E1438" w:rsidP="00B74D46">
      <w:pPr>
        <w:spacing w:line="240" w:lineRule="auto"/>
        <w:ind w:left="120" w:hangingChars="50" w:hanging="120"/>
        <w:rPr>
          <w:rFonts w:cs="Times New Roman"/>
          <w:szCs w:val="24"/>
          <w:lang w:val="en-GB"/>
        </w:rPr>
      </w:pPr>
    </w:p>
    <w:p w14:paraId="07CC606B" w14:textId="77777777" w:rsidR="005E2061" w:rsidRPr="00B74D46" w:rsidRDefault="005E2061" w:rsidP="00B74D46">
      <w:pPr>
        <w:spacing w:line="240" w:lineRule="auto"/>
        <w:ind w:left="120" w:hangingChars="50" w:hanging="120"/>
        <w:rPr>
          <w:rFonts w:cs="Times New Roman"/>
          <w:szCs w:val="24"/>
          <w:lang w:val="en-GB"/>
        </w:rPr>
      </w:pPr>
    </w:p>
    <w:p w14:paraId="2F402CC5" w14:textId="2A454734" w:rsidR="008E1438" w:rsidRPr="00B74D46" w:rsidRDefault="00B74D46" w:rsidP="00B74D46">
      <w:pPr>
        <w:spacing w:line="240" w:lineRule="auto"/>
        <w:rPr>
          <w:rFonts w:cs="Times New Roman"/>
          <w:b/>
          <w:bCs/>
          <w:szCs w:val="24"/>
          <w:lang w:val="en-GB"/>
        </w:rPr>
      </w:pPr>
      <w:r w:rsidRPr="00B74D46">
        <w:rPr>
          <w:rFonts w:cs="Times New Roman"/>
          <w:b/>
          <w:bCs/>
          <w:szCs w:val="24"/>
          <w:lang w:val="en-GB"/>
        </w:rPr>
        <w:t>SUPPLEMENTARY FILES</w:t>
      </w:r>
    </w:p>
    <w:p w14:paraId="50C90EB1" w14:textId="7CE2F68D" w:rsidR="006230B5" w:rsidRPr="00B74D46" w:rsidRDefault="006230B5" w:rsidP="00B74D46">
      <w:pPr>
        <w:widowControl/>
        <w:wordWrap/>
        <w:autoSpaceDE/>
        <w:autoSpaceDN/>
        <w:spacing w:line="240" w:lineRule="auto"/>
        <w:rPr>
          <w:rFonts w:cs="Times New Roman"/>
          <w:szCs w:val="24"/>
          <w:lang w:val="en-GB"/>
        </w:rPr>
      </w:pPr>
    </w:p>
    <w:p w14:paraId="3B214DD9" w14:textId="77777777" w:rsidR="00495442" w:rsidRPr="00B74D46" w:rsidRDefault="00495442" w:rsidP="00B74D46">
      <w:pPr>
        <w:pStyle w:val="Heading1"/>
        <w:spacing w:line="240" w:lineRule="auto"/>
        <w:rPr>
          <w:rFonts w:cs="Times New Roman"/>
          <w:noProof/>
          <w:lang w:val="en-GB"/>
        </w:rPr>
        <w:sectPr w:rsidR="00495442" w:rsidRPr="00B74D46"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360"/>
        </w:sectPr>
      </w:pPr>
    </w:p>
    <w:p w14:paraId="59DE5D66" w14:textId="77777777" w:rsidR="006230B5" w:rsidRPr="00B74D46" w:rsidRDefault="006230B5" w:rsidP="00B74D46">
      <w:pPr>
        <w:pStyle w:val="Heading2"/>
        <w:spacing w:line="240" w:lineRule="auto"/>
        <w:rPr>
          <w:rFonts w:cs="Times New Roman"/>
          <w:noProof/>
          <w:lang w:val="en-GB"/>
        </w:rPr>
      </w:pPr>
      <w:r w:rsidRPr="00B74D46">
        <w:rPr>
          <w:rFonts w:cs="Times New Roman"/>
          <w:noProof/>
          <w:lang w:val="en-GB"/>
        </w:rPr>
        <w:lastRenderedPageBreak/>
        <w:t>Supplementary tables</w:t>
      </w:r>
    </w:p>
    <w:p w14:paraId="42B1FF4D" w14:textId="77777777" w:rsidR="006230B5" w:rsidRPr="00B74D46" w:rsidRDefault="006230B5" w:rsidP="00B74D46">
      <w:pPr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t xml:space="preserve">Table S1: The description of advertisement calls of five </w:t>
      </w:r>
      <w:r w:rsidRPr="00B74D46">
        <w:rPr>
          <w:rFonts w:cs="Times New Roman"/>
          <w:i/>
          <w:lang w:val="en-GB"/>
        </w:rPr>
        <w:t>Kurixalus</w:t>
      </w:r>
      <w:r w:rsidRPr="00B74D46">
        <w:rPr>
          <w:rFonts w:cs="Times New Roman"/>
          <w:szCs w:val="24"/>
          <w:lang w:val="en-GB"/>
        </w:rPr>
        <w:t xml:space="preserve"> speci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416"/>
        <w:gridCol w:w="1129"/>
        <w:gridCol w:w="1305"/>
        <w:gridCol w:w="1445"/>
        <w:gridCol w:w="1253"/>
        <w:gridCol w:w="1253"/>
        <w:gridCol w:w="1384"/>
        <w:gridCol w:w="1259"/>
        <w:gridCol w:w="1385"/>
        <w:gridCol w:w="1222"/>
      </w:tblGrid>
      <w:tr w:rsidR="00E07CFD" w:rsidRPr="00B74D46" w14:paraId="6C50440E" w14:textId="77777777" w:rsidTr="00495442"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2D396EB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0F599FC1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7C525BD8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# call in a bou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E9A582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Call interval (s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02353647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Call duration (</w:t>
            </w:r>
            <w:proofErr w:type="spellStart"/>
            <w:r w:rsidRPr="00B74D46">
              <w:rPr>
                <w:rFonts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B74D46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6FEE60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Rise time (</w:t>
            </w:r>
            <w:proofErr w:type="spellStart"/>
            <w:r w:rsidRPr="00B74D46">
              <w:rPr>
                <w:rFonts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B74D46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18B5A4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Fall time (</w:t>
            </w:r>
            <w:proofErr w:type="spellStart"/>
            <w:r w:rsidRPr="00B74D46">
              <w:rPr>
                <w:rFonts w:cs="Times New Roman"/>
                <w:sz w:val="20"/>
                <w:szCs w:val="20"/>
                <w:lang w:val="en-GB"/>
              </w:rPr>
              <w:t>ms</w:t>
            </w:r>
            <w:proofErr w:type="spellEnd"/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FD1A1C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Dominant </w:t>
            </w:r>
            <w:proofErr w:type="spellStart"/>
            <w:r w:rsidRPr="00B74D46">
              <w:rPr>
                <w:rFonts w:cs="Times New Roman"/>
                <w:sz w:val="20"/>
                <w:szCs w:val="20"/>
                <w:lang w:val="en-GB"/>
              </w:rPr>
              <w:t>freq</w:t>
            </w:r>
            <w:proofErr w:type="spellEnd"/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 (Hz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DF9398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2nd peak </w:t>
            </w:r>
            <w:proofErr w:type="spellStart"/>
            <w:r w:rsidRPr="00B74D46">
              <w:rPr>
                <w:rFonts w:cs="Times New Roman"/>
                <w:sz w:val="20"/>
                <w:szCs w:val="20"/>
                <w:lang w:val="en-GB"/>
              </w:rPr>
              <w:t>freq</w:t>
            </w:r>
            <w:proofErr w:type="spellEnd"/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 (Hz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2DE584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Relative amplitude (1</w:t>
            </w:r>
            <w:r w:rsidRPr="00B74D4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st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 – 2</w:t>
            </w:r>
            <w:proofErr w:type="gramStart"/>
            <w:r w:rsidRPr="00B74D4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nd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 )</w:t>
            </w:r>
            <w:proofErr w:type="gramEnd"/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(dB) 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5CCAD4BD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ref</w:t>
            </w:r>
          </w:p>
        </w:tc>
      </w:tr>
      <w:tr w:rsidR="00E07CFD" w:rsidRPr="00B74D46" w14:paraId="01FC7C95" w14:textId="77777777" w:rsidTr="00495442">
        <w:tc>
          <w:tcPr>
            <w:tcW w:w="1801" w:type="dxa"/>
            <w:tcBorders>
              <w:top w:val="single" w:sz="4" w:space="0" w:color="auto"/>
            </w:tcBorders>
          </w:tcPr>
          <w:p w14:paraId="5E4FAE6B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 w:val="20"/>
                <w:szCs w:val="20"/>
                <w:lang w:val="en-GB"/>
              </w:rPr>
              <w:t>Kurixalus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 sp. nov.</w:t>
            </w:r>
          </w:p>
        </w:tc>
        <w:tc>
          <w:tcPr>
            <w:tcW w:w="416" w:type="dxa"/>
            <w:tcBorders>
              <w:top w:val="single" w:sz="4" w:space="0" w:color="auto"/>
            </w:tcBorders>
          </w:tcPr>
          <w:p w14:paraId="31E316E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6FF2D2E4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16.5 ± 3.7 </w:t>
            </w:r>
          </w:p>
          <w:p w14:paraId="51916465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9 – 2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1C5625D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34 ± 0.16 (0.12 – 0.54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1C5B644D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71.28 ± 17.88 (32.5 – 91.0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7923A1A1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5.72 ± 8.71 (17 – 46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6FC9E83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5.56 ± 8.63 (17 – 45)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459FFB4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306 ± 58 (2196 – 2390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0BB35663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4605 ± 108 (4407 – 4737)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A05DE11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9.11 ± 8.03 (25.3 – 52.0)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E2524A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Present study</w:t>
            </w:r>
          </w:p>
        </w:tc>
      </w:tr>
      <w:tr w:rsidR="00E07CFD" w:rsidRPr="00B74D46" w14:paraId="58C2A978" w14:textId="77777777" w:rsidTr="00495442">
        <w:tc>
          <w:tcPr>
            <w:tcW w:w="1801" w:type="dxa"/>
          </w:tcPr>
          <w:p w14:paraId="4E44060B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sz w:val="20"/>
                <w:szCs w:val="20"/>
                <w:lang w:val="en-GB"/>
              </w:rPr>
              <w:t>Kurixalus idiootocus</w:t>
            </w:r>
          </w:p>
        </w:tc>
        <w:tc>
          <w:tcPr>
            <w:tcW w:w="416" w:type="dxa"/>
          </w:tcPr>
          <w:p w14:paraId="22A8AA65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288" w:type="dxa"/>
          </w:tcPr>
          <w:p w14:paraId="3B9D995E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4.9 ± 4.2</w:t>
            </w:r>
          </w:p>
          <w:p w14:paraId="2811793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9 – 24)</w:t>
            </w:r>
          </w:p>
        </w:tc>
        <w:tc>
          <w:tcPr>
            <w:tcW w:w="1440" w:type="dxa"/>
          </w:tcPr>
          <w:p w14:paraId="416463E3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21 ± 0.03</w:t>
            </w:r>
          </w:p>
          <w:p w14:paraId="4358CFAF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0.16 – 0.28)</w:t>
            </w:r>
          </w:p>
        </w:tc>
        <w:tc>
          <w:tcPr>
            <w:tcW w:w="1604" w:type="dxa"/>
          </w:tcPr>
          <w:p w14:paraId="41244CB5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4.84 ± 4.56</w:t>
            </w:r>
          </w:p>
          <w:p w14:paraId="289F9751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28.0 – 43.0)</w:t>
            </w:r>
          </w:p>
        </w:tc>
        <w:tc>
          <w:tcPr>
            <w:tcW w:w="1419" w:type="dxa"/>
          </w:tcPr>
          <w:p w14:paraId="0D7CD6EB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7.5 ± 2.35</w:t>
            </w:r>
          </w:p>
          <w:p w14:paraId="094DBCB5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14.0 – 22.0)</w:t>
            </w:r>
          </w:p>
        </w:tc>
        <w:tc>
          <w:tcPr>
            <w:tcW w:w="1419" w:type="dxa"/>
          </w:tcPr>
          <w:p w14:paraId="064D1C3D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7.5 ± 2.37</w:t>
            </w:r>
          </w:p>
          <w:p w14:paraId="5740F147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14.0 – 22.0)</w:t>
            </w:r>
          </w:p>
        </w:tc>
        <w:tc>
          <w:tcPr>
            <w:tcW w:w="1488" w:type="dxa"/>
          </w:tcPr>
          <w:p w14:paraId="71751592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538 ± 80</w:t>
            </w:r>
          </w:p>
          <w:p w14:paraId="33C967A5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2345 – 2678)</w:t>
            </w:r>
          </w:p>
        </w:tc>
        <w:tc>
          <w:tcPr>
            <w:tcW w:w="1422" w:type="dxa"/>
          </w:tcPr>
          <w:p w14:paraId="5099E41B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5045 ± 143</w:t>
            </w:r>
          </w:p>
          <w:p w14:paraId="3AD0BE5E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4708 – 5328)</w:t>
            </w:r>
          </w:p>
        </w:tc>
        <w:tc>
          <w:tcPr>
            <w:tcW w:w="1489" w:type="dxa"/>
          </w:tcPr>
          <w:p w14:paraId="7523FED3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5.46 ± 2.43</w:t>
            </w:r>
          </w:p>
          <w:p w14:paraId="00F3ED53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(30.0 – 39.7)</w:t>
            </w:r>
          </w:p>
        </w:tc>
        <w:tc>
          <w:tcPr>
            <w:tcW w:w="1340" w:type="dxa"/>
          </w:tcPr>
          <w:p w14:paraId="28E4489E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Present study</w:t>
            </w:r>
          </w:p>
        </w:tc>
      </w:tr>
      <w:tr w:rsidR="00E07CFD" w:rsidRPr="00B74D46" w14:paraId="2E880509" w14:textId="77777777" w:rsidTr="00495442">
        <w:tc>
          <w:tcPr>
            <w:tcW w:w="1801" w:type="dxa"/>
          </w:tcPr>
          <w:p w14:paraId="3EEC3E4B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sz w:val="20"/>
                <w:szCs w:val="20"/>
                <w:lang w:val="en-GB"/>
              </w:rPr>
              <w:t>Kurixalus eiffingeri</w:t>
            </w:r>
          </w:p>
        </w:tc>
        <w:tc>
          <w:tcPr>
            <w:tcW w:w="416" w:type="dxa"/>
          </w:tcPr>
          <w:p w14:paraId="081E8F61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288" w:type="dxa"/>
          </w:tcPr>
          <w:p w14:paraId="176F1E55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</w:tcPr>
          <w:p w14:paraId="1CEB6F29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.75 ± 0.29 (1.10 – 2.40)</w:t>
            </w:r>
          </w:p>
        </w:tc>
        <w:tc>
          <w:tcPr>
            <w:tcW w:w="1604" w:type="dxa"/>
          </w:tcPr>
          <w:p w14:paraId="0F1427ED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8.04 ± 8.59 (24.0 – 55.0)</w:t>
            </w:r>
          </w:p>
        </w:tc>
        <w:tc>
          <w:tcPr>
            <w:tcW w:w="1419" w:type="dxa"/>
          </w:tcPr>
          <w:p w14:paraId="134C7323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7.33 ± 5.43 (10 – 33)</w:t>
            </w:r>
          </w:p>
        </w:tc>
        <w:tc>
          <w:tcPr>
            <w:tcW w:w="1419" w:type="dxa"/>
          </w:tcPr>
          <w:p w14:paraId="76E9B67D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0.32 ± 5.21 (12 – 32)</w:t>
            </w:r>
          </w:p>
        </w:tc>
        <w:tc>
          <w:tcPr>
            <w:tcW w:w="1488" w:type="dxa"/>
          </w:tcPr>
          <w:p w14:paraId="7F0AE320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860 ± 125 (2670 – 3142)</w:t>
            </w:r>
          </w:p>
        </w:tc>
        <w:tc>
          <w:tcPr>
            <w:tcW w:w="1422" w:type="dxa"/>
          </w:tcPr>
          <w:p w14:paraId="5FB83D6E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5693 ± 239 (5295 – 6182)</w:t>
            </w:r>
          </w:p>
        </w:tc>
        <w:tc>
          <w:tcPr>
            <w:tcW w:w="1489" w:type="dxa"/>
          </w:tcPr>
          <w:p w14:paraId="3A199A13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6.64 ± 6.07 (24.8 – 45.9)</w:t>
            </w:r>
          </w:p>
        </w:tc>
        <w:tc>
          <w:tcPr>
            <w:tcW w:w="1340" w:type="dxa"/>
          </w:tcPr>
          <w:p w14:paraId="0338A113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Present study</w:t>
            </w:r>
          </w:p>
        </w:tc>
      </w:tr>
      <w:tr w:rsidR="00E07CFD" w:rsidRPr="00B74D46" w14:paraId="2585EB24" w14:textId="77777777" w:rsidTr="00495442">
        <w:tc>
          <w:tcPr>
            <w:tcW w:w="1801" w:type="dxa"/>
          </w:tcPr>
          <w:p w14:paraId="3335E76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sz w:val="20"/>
                <w:szCs w:val="20"/>
                <w:lang w:val="en-GB"/>
              </w:rPr>
              <w:t>Kurixalus berylliniris</w:t>
            </w:r>
          </w:p>
        </w:tc>
        <w:tc>
          <w:tcPr>
            <w:tcW w:w="416" w:type="dxa"/>
          </w:tcPr>
          <w:p w14:paraId="35FBA061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88" w:type="dxa"/>
          </w:tcPr>
          <w:p w14:paraId="11447F09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</w:tcPr>
          <w:p w14:paraId="0BCA2EED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.20 ± 1.06</w:t>
            </w:r>
          </w:p>
        </w:tc>
        <w:tc>
          <w:tcPr>
            <w:tcW w:w="1604" w:type="dxa"/>
          </w:tcPr>
          <w:p w14:paraId="6676E57B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58 ± 56</w:t>
            </w:r>
          </w:p>
        </w:tc>
        <w:tc>
          <w:tcPr>
            <w:tcW w:w="1419" w:type="dxa"/>
          </w:tcPr>
          <w:p w14:paraId="7A4E800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9" w:type="dxa"/>
          </w:tcPr>
          <w:p w14:paraId="3092F01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8" w:type="dxa"/>
          </w:tcPr>
          <w:p w14:paraId="1011E1A7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704 ± 35</w:t>
            </w:r>
          </w:p>
        </w:tc>
        <w:tc>
          <w:tcPr>
            <w:tcW w:w="1422" w:type="dxa"/>
          </w:tcPr>
          <w:p w14:paraId="190A6CBB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9" w:type="dxa"/>
          </w:tcPr>
          <w:p w14:paraId="3FFA0A17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40" w:type="dxa"/>
          </w:tcPr>
          <w:p w14:paraId="7661EB1F" w14:textId="4E4AC64D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Wu et al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>2016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  <w:tr w:rsidR="00E07CFD" w:rsidRPr="00B74D46" w14:paraId="185E0F5F" w14:textId="77777777" w:rsidTr="00495442">
        <w:tc>
          <w:tcPr>
            <w:tcW w:w="1801" w:type="dxa"/>
          </w:tcPr>
          <w:p w14:paraId="1D9A86B1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sz w:val="20"/>
                <w:szCs w:val="20"/>
                <w:lang w:val="en-GB"/>
              </w:rPr>
              <w:t>Kurixalus wangi</w:t>
            </w:r>
          </w:p>
        </w:tc>
        <w:tc>
          <w:tcPr>
            <w:tcW w:w="416" w:type="dxa"/>
          </w:tcPr>
          <w:p w14:paraId="4C2DFA22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88" w:type="dxa"/>
          </w:tcPr>
          <w:p w14:paraId="1AE1CF48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40" w:type="dxa"/>
          </w:tcPr>
          <w:p w14:paraId="63D9CA55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.12 ± 0.23</w:t>
            </w:r>
          </w:p>
        </w:tc>
        <w:tc>
          <w:tcPr>
            <w:tcW w:w="1604" w:type="dxa"/>
          </w:tcPr>
          <w:p w14:paraId="3533FC2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99 ± 19</w:t>
            </w:r>
          </w:p>
        </w:tc>
        <w:tc>
          <w:tcPr>
            <w:tcW w:w="1419" w:type="dxa"/>
          </w:tcPr>
          <w:p w14:paraId="265DB692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9" w:type="dxa"/>
          </w:tcPr>
          <w:p w14:paraId="7431B44F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8" w:type="dxa"/>
          </w:tcPr>
          <w:p w14:paraId="31DF4086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841 ± 145</w:t>
            </w:r>
          </w:p>
        </w:tc>
        <w:tc>
          <w:tcPr>
            <w:tcW w:w="1422" w:type="dxa"/>
          </w:tcPr>
          <w:p w14:paraId="5CBB180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89" w:type="dxa"/>
          </w:tcPr>
          <w:p w14:paraId="10961CCA" w14:textId="77777777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340" w:type="dxa"/>
          </w:tcPr>
          <w:p w14:paraId="69DB2D19" w14:textId="24D384C5" w:rsidR="006405BA" w:rsidRPr="00B74D46" w:rsidRDefault="006405BA" w:rsidP="00B74D46">
            <w:pPr>
              <w:spacing w:before="12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Wu et al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>(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>2016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</w:tr>
    </w:tbl>
    <w:p w14:paraId="4920FB59" w14:textId="77777777" w:rsidR="009F761E" w:rsidRPr="00B74D46" w:rsidRDefault="009F761E" w:rsidP="00B74D46">
      <w:pPr>
        <w:widowControl/>
        <w:wordWrap/>
        <w:autoSpaceDE/>
        <w:autoSpaceDN/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br w:type="page"/>
      </w:r>
    </w:p>
    <w:p w14:paraId="419C005E" w14:textId="671483CF" w:rsidR="006230B5" w:rsidRPr="00B74D46" w:rsidRDefault="006230B5" w:rsidP="00B74D46">
      <w:pPr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lastRenderedPageBreak/>
        <w:t xml:space="preserve">Table S2: The factor loading of principal analysis on call properties in </w:t>
      </w:r>
      <w:r w:rsidRPr="00B74D46">
        <w:rPr>
          <w:rFonts w:cs="Times New Roman"/>
          <w:i/>
          <w:iCs/>
          <w:szCs w:val="24"/>
          <w:lang w:val="en-GB"/>
        </w:rPr>
        <w:t>Kurixalus inexpectatus</w:t>
      </w:r>
      <w:r w:rsidRPr="00B74D46">
        <w:rPr>
          <w:rFonts w:cs="Times New Roman"/>
          <w:szCs w:val="24"/>
          <w:lang w:val="en-GB"/>
        </w:rPr>
        <w:t xml:space="preserve"> sp. nov. and </w:t>
      </w:r>
      <w:r w:rsidRPr="00B74D46">
        <w:rPr>
          <w:rFonts w:cs="Times New Roman"/>
          <w:i/>
          <w:iCs/>
          <w:szCs w:val="24"/>
          <w:lang w:val="en-GB"/>
        </w:rPr>
        <w:t>Kurixalus</w:t>
      </w:r>
      <w:r w:rsidRPr="00B74D46">
        <w:rPr>
          <w:rFonts w:cs="Times New Roman"/>
          <w:szCs w:val="24"/>
          <w:lang w:val="en-GB"/>
        </w:rPr>
        <w:t xml:space="preserve"> </w:t>
      </w:r>
      <w:r w:rsidRPr="00B74D46">
        <w:rPr>
          <w:rFonts w:cs="Times New Roman"/>
          <w:i/>
          <w:iCs/>
          <w:szCs w:val="24"/>
          <w:lang w:val="en-GB"/>
        </w:rPr>
        <w:t>idiootocus</w:t>
      </w:r>
      <w:r w:rsidRPr="00B74D46">
        <w:rPr>
          <w:rFonts w:cs="Times New Roman"/>
          <w:szCs w:val="24"/>
          <w:lang w:val="en-GB"/>
        </w:rPr>
        <w:t xml:space="preserve">. We listed the coefficients of correlation between call properties and their corresponding factors and listed out the Eigen values and accumulate explained variance of each Factor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61"/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68"/>
      </w:tblGrid>
      <w:tr w:rsidR="00E07CFD" w:rsidRPr="00B74D46" w14:paraId="4CEF11CA" w14:textId="77777777" w:rsidTr="004F1C4D">
        <w:trPr>
          <w:trHeight w:val="300"/>
        </w:trPr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52DA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618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DE0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6B0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3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10B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4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AA1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5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9A8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6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2D8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7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F4F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8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D98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ctor 9</w:t>
            </w:r>
          </w:p>
        </w:tc>
      </w:tr>
      <w:tr w:rsidR="00E07CFD" w:rsidRPr="00B74D46" w14:paraId="5B3335F1" w14:textId="77777777" w:rsidTr="004F1C4D">
        <w:trPr>
          <w:trHeight w:val="300"/>
        </w:trPr>
        <w:tc>
          <w:tcPr>
            <w:tcW w:w="1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49D4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# of call in a bout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FC8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3E2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3A4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6C4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6EA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151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3EE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55A5" w14:textId="6D0E9635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9574" w14:textId="5AACD8D1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67C0F6A3" w14:textId="77777777" w:rsidTr="004F1C4D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56A93E3C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Bout length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5C55BE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8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F63EAD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735E55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9AD3346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94BC0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8FE29D6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997FA0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65F4E48" w14:textId="63A561AB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14B1065" w14:textId="3406A8F0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17311386" w14:textId="77777777" w:rsidTr="004F1C4D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70C2C678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Call interval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B44E21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7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CA1F61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C6B1F6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49FC79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B8052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EA99BB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BC724A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1D50A77" w14:textId="5AA0C50C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4FF74CF" w14:textId="7E8BBEF3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55AF7FBE" w14:textId="77777777" w:rsidTr="004F1C4D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50C6CBDA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Call length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58751A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355076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009E50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6A49CA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41B963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15E1E5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2BD993D" w14:textId="2691E00B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EAC7927" w14:textId="64B434B9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9B090C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1</w:t>
            </w:r>
          </w:p>
        </w:tc>
      </w:tr>
      <w:tr w:rsidR="00E07CFD" w:rsidRPr="00B74D46" w14:paraId="6075A4C8" w14:textId="77777777" w:rsidTr="004F1C4D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48C482DD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Rise time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5DD2A8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B6745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29AC10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5EC91B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FA02E2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F18030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7393AD2" w14:textId="454CD57F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992803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4E072A" w14:textId="52296038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7F8089CA" w14:textId="77777777" w:rsidTr="004F1C4D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1C3F7449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all time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95CD00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9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8A4E57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904196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D4EE146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625335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C30573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58ED06B" w14:textId="2FA73843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2DE60E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837609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5592E1F1" w14:textId="77777777" w:rsidTr="004F1C4D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013318FA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Max frequency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051D56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E74E586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5963CD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FA9607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FE6BD4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1F9076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99E628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C376410" w14:textId="705795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4066D11" w14:textId="185D2C92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580B61C6" w14:textId="77777777" w:rsidTr="004F1C4D">
        <w:trPr>
          <w:trHeight w:val="300"/>
        </w:trPr>
        <w:tc>
          <w:tcPr>
            <w:tcW w:w="148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F2C04D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Secondary frequency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C83D7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E9C81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AD91A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B9FDE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4E43E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9015F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A67F4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6E1152" w14:textId="6B0DE486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9B7605" w14:textId="4983A9EA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11A055FE" w14:textId="77777777" w:rsidTr="004F1C4D">
        <w:trPr>
          <w:trHeight w:val="300"/>
        </w:trPr>
        <w:tc>
          <w:tcPr>
            <w:tcW w:w="1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DF77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Relative amplitude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BFB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56A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EF1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CAD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43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0A8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98A4" w14:textId="6C3C451B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A81E" w14:textId="3D2634FC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46E3" w14:textId="0F04D0E9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50F3" w14:textId="5B1A5DC8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6F22869E" w14:textId="77777777" w:rsidTr="004F1C4D">
        <w:trPr>
          <w:trHeight w:val="300"/>
        </w:trPr>
        <w:tc>
          <w:tcPr>
            <w:tcW w:w="14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B156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Eigen value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15B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6.10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254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156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657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630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38F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6C3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2F35" w14:textId="3022582D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F64B" w14:textId="1D8CB174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E07CFD" w:rsidRPr="00B74D46" w14:paraId="6924586F" w14:textId="77777777" w:rsidTr="004F1C4D">
        <w:trPr>
          <w:trHeight w:val="300"/>
        </w:trPr>
        <w:tc>
          <w:tcPr>
            <w:tcW w:w="1482" w:type="pct"/>
            <w:shd w:val="clear" w:color="auto" w:fill="auto"/>
            <w:noWrap/>
            <w:vAlign w:val="bottom"/>
            <w:hideMark/>
          </w:tcPr>
          <w:p w14:paraId="1A93407B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Accumulate explained variance (%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E1D638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67.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87F4E3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80.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6E9561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90.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098D20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95.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1BF15F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99.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ABA651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99.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BC524A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51D14A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7AF3F8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00.0</w:t>
            </w:r>
          </w:p>
        </w:tc>
      </w:tr>
    </w:tbl>
    <w:p w14:paraId="590641C0" w14:textId="77777777" w:rsidR="009F761E" w:rsidRPr="00B74D46" w:rsidRDefault="009F761E" w:rsidP="00B74D46">
      <w:pPr>
        <w:widowControl/>
        <w:wordWrap/>
        <w:autoSpaceDE/>
        <w:autoSpaceDN/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br w:type="page"/>
      </w:r>
    </w:p>
    <w:p w14:paraId="18C6F65C" w14:textId="0C621E8F" w:rsidR="006230B5" w:rsidRPr="00B74D46" w:rsidRDefault="006230B5" w:rsidP="00B74D46">
      <w:pPr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lastRenderedPageBreak/>
        <w:t>Table S</w:t>
      </w:r>
      <w:r w:rsidR="00AC0718" w:rsidRPr="00B74D46">
        <w:rPr>
          <w:rFonts w:cs="Times New Roman"/>
          <w:szCs w:val="24"/>
          <w:lang w:val="en-GB"/>
        </w:rPr>
        <w:t>3</w:t>
      </w:r>
      <w:r w:rsidRPr="00B74D46">
        <w:rPr>
          <w:rFonts w:cs="Times New Roman"/>
          <w:szCs w:val="24"/>
          <w:lang w:val="en-GB"/>
        </w:rPr>
        <w:t xml:space="preserve">: The factor scores of each individual for </w:t>
      </w:r>
      <w:r w:rsidRPr="00B74D46">
        <w:rPr>
          <w:rFonts w:cs="Times New Roman"/>
          <w:i/>
          <w:iCs/>
          <w:szCs w:val="24"/>
          <w:lang w:val="en-GB"/>
        </w:rPr>
        <w:t>Kurixalus</w:t>
      </w:r>
      <w:r w:rsidRPr="00B74D46">
        <w:rPr>
          <w:rFonts w:cs="Times New Roman"/>
          <w:szCs w:val="24"/>
          <w:lang w:val="en-GB"/>
        </w:rPr>
        <w:t xml:space="preserve"> </w:t>
      </w:r>
      <w:r w:rsidRPr="00B74D46">
        <w:rPr>
          <w:rFonts w:cs="Times New Roman"/>
          <w:i/>
          <w:iCs/>
          <w:szCs w:val="24"/>
          <w:lang w:val="en-GB"/>
        </w:rPr>
        <w:t>inexpectatus</w:t>
      </w:r>
      <w:r w:rsidRPr="00B74D46">
        <w:rPr>
          <w:rFonts w:cs="Times New Roman"/>
          <w:szCs w:val="24"/>
          <w:lang w:val="en-GB"/>
        </w:rPr>
        <w:t xml:space="preserve"> sp. nov. and </w:t>
      </w:r>
      <w:r w:rsidRPr="00B74D46">
        <w:rPr>
          <w:rFonts w:cs="Times New Roman"/>
          <w:i/>
          <w:iCs/>
          <w:szCs w:val="24"/>
          <w:lang w:val="en-GB"/>
        </w:rPr>
        <w:t>Kurixalus idiootocus</w:t>
      </w:r>
      <w:r w:rsidRPr="00B74D46">
        <w:rPr>
          <w:rFonts w:cs="Times New Roman"/>
          <w:szCs w:val="24"/>
          <w:lang w:val="en-GB"/>
        </w:rPr>
        <w:t xml:space="preserve"> and the results of Discriminant Function Analysis (Wilks’ Lambda = 0.11, F (4.19) = 38.1, </w:t>
      </w:r>
      <w:r w:rsidRPr="00B74D46">
        <w:rPr>
          <w:rFonts w:cs="Times New Roman"/>
          <w:i/>
          <w:iCs/>
          <w:szCs w:val="24"/>
          <w:lang w:val="en-GB"/>
        </w:rPr>
        <w:t>p</w:t>
      </w:r>
      <w:r w:rsidRPr="00B74D46">
        <w:rPr>
          <w:rFonts w:cs="Times New Roman"/>
          <w:szCs w:val="24"/>
          <w:lang w:val="en-GB"/>
        </w:rPr>
        <w:t xml:space="preserve"> &lt; 0.001). This table shows the statistics and coefficient of determination of each factor and the square of</w:t>
      </w:r>
      <w:r w:rsidR="009E3262" w:rsidRPr="00B74D46">
        <w:rPr>
          <w:rFonts w:cs="Times New Roman"/>
          <w:szCs w:val="24"/>
          <w:lang w:val="en-GB"/>
        </w:rPr>
        <w:t xml:space="preserve"> the</w:t>
      </w:r>
      <w:r w:rsidRPr="00B74D46">
        <w:rPr>
          <w:rFonts w:cs="Times New Roman"/>
          <w:szCs w:val="24"/>
          <w:lang w:val="en-GB"/>
        </w:rPr>
        <w:t xml:space="preserve"> </w:t>
      </w:r>
      <w:proofErr w:type="spellStart"/>
      <w:r w:rsidRPr="00B74D46">
        <w:rPr>
          <w:rFonts w:cs="Times New Roman"/>
          <w:szCs w:val="24"/>
          <w:lang w:val="en-GB"/>
        </w:rPr>
        <w:t>Mahalanobis</w:t>
      </w:r>
      <w:proofErr w:type="spellEnd"/>
      <w:r w:rsidRPr="00B74D46">
        <w:rPr>
          <w:rFonts w:cs="Times New Roman"/>
          <w:szCs w:val="24"/>
          <w:lang w:val="en-GB"/>
        </w:rPr>
        <w:t xml:space="preserve"> distance from each group centr</w:t>
      </w:r>
      <w:r w:rsidR="009E3262" w:rsidRPr="00B74D46">
        <w:rPr>
          <w:rFonts w:cs="Times New Roman"/>
          <w:szCs w:val="24"/>
          <w:lang w:val="en-GB"/>
        </w:rPr>
        <w:t>e</w:t>
      </w:r>
      <w:r w:rsidRPr="00B74D46">
        <w:rPr>
          <w:rFonts w:cs="Times New Roman"/>
          <w:szCs w:val="24"/>
          <w:lang w:val="en-GB"/>
        </w:rPr>
        <w:t>, the post</w:t>
      </w:r>
      <w:r w:rsidR="009E3262" w:rsidRPr="00B74D46">
        <w:rPr>
          <w:rFonts w:cs="Times New Roman"/>
          <w:szCs w:val="24"/>
          <w:lang w:val="en-GB"/>
        </w:rPr>
        <w:t xml:space="preserve"> </w:t>
      </w:r>
      <w:r w:rsidRPr="00B74D46">
        <w:rPr>
          <w:rFonts w:cs="Times New Roman"/>
          <w:szCs w:val="24"/>
          <w:lang w:val="en-GB"/>
        </w:rPr>
        <w:t>hoc probability (in brackets) to a group and the assigned group for each observation (individual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899"/>
        <w:gridCol w:w="986"/>
        <w:gridCol w:w="899"/>
        <w:gridCol w:w="1460"/>
        <w:gridCol w:w="1235"/>
        <w:gridCol w:w="1644"/>
        <w:gridCol w:w="5438"/>
      </w:tblGrid>
      <w:tr w:rsidR="00E07CFD" w:rsidRPr="00B74D46" w14:paraId="6427DC3E" w14:textId="77777777" w:rsidTr="00495442">
        <w:trPr>
          <w:trHeight w:val="300"/>
        </w:trPr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8847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E5D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Factor 1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E92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Factor 2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B0B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Factor 3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385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Factor 4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B27C10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KX (0.33)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4E4CDA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KI (0.67)</w:t>
            </w:r>
          </w:p>
        </w:tc>
        <w:tc>
          <w:tcPr>
            <w:tcW w:w="1985" w:type="pct"/>
            <w:tcBorders>
              <w:top w:val="single" w:sz="4" w:space="0" w:color="auto"/>
              <w:bottom w:val="single" w:sz="4" w:space="0" w:color="auto"/>
            </w:tcBorders>
          </w:tcPr>
          <w:p w14:paraId="48E71545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Predict group</w:t>
            </w:r>
          </w:p>
        </w:tc>
      </w:tr>
      <w:tr w:rsidR="00E07CFD" w:rsidRPr="00B74D46" w14:paraId="2F543C9F" w14:textId="77777777" w:rsidTr="00495442">
        <w:trPr>
          <w:trHeight w:val="300"/>
        </w:trPr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311B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X-01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B8F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4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D11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1E2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87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799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2.2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87712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8.1(1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0C950B" w14:textId="343BF67D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7.0(&lt;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>0.01)</w:t>
            </w:r>
          </w:p>
        </w:tc>
        <w:tc>
          <w:tcPr>
            <w:tcW w:w="198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BEC9E6" w14:textId="553279F4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</w:t>
            </w: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inexpectat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sp. nov.</w:t>
            </w:r>
          </w:p>
        </w:tc>
      </w:tr>
      <w:tr w:rsidR="00E07CFD" w:rsidRPr="00B74D46" w14:paraId="2036FEBC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DA65EDA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X-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291A8C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29050DD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F0133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2.32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321E4BB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4F4ACB46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0.4(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3650D95" w14:textId="7B6BF63E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5.1(&lt;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>0.0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56C6B5BD" w14:textId="751FE8DF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</w:t>
            </w: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inexpectat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sp. nov.</w:t>
            </w:r>
          </w:p>
        </w:tc>
      </w:tr>
      <w:tr w:rsidR="00E07CFD" w:rsidRPr="00B74D46" w14:paraId="4A480EE1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78D73B6C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X-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40FA93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73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7DBEDD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B3F130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6DC93AB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5BDF978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.7(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2BC46C9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48.4(0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2987655B" w14:textId="1CE695CC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</w:t>
            </w: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inexpectat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sp. nov.</w:t>
            </w:r>
          </w:p>
        </w:tc>
      </w:tr>
      <w:tr w:rsidR="00E07CFD" w:rsidRPr="00B74D46" w14:paraId="732B7887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496F97C4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X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91E25B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30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49A1D2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75D06B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26D727B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76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271C83A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.5(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BF2AF01" w14:textId="77D2AABF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2.1(&lt;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>0.0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783061F9" w14:textId="697375F5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</w:t>
            </w: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inexpectat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sp. nov.</w:t>
            </w:r>
          </w:p>
        </w:tc>
      </w:tr>
      <w:tr w:rsidR="00E07CFD" w:rsidRPr="00B74D46" w14:paraId="0E1596BF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5BBC29C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X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F25C65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9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736F87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2E770B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73DBAA6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4D259C7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.8(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36F07A1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48.3(0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42889DAC" w14:textId="3B776B48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</w:t>
            </w: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inexpectat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sp. nov.</w:t>
            </w:r>
          </w:p>
        </w:tc>
      </w:tr>
      <w:tr w:rsidR="00E07CFD" w:rsidRPr="00B74D46" w14:paraId="5C153ABC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D44C6E5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X-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28F312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6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A5DB00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8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7362CD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92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44625AF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0C47A38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6.7(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3359FD17" w14:textId="67ED55E6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3.9(&lt;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>0.0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1E4F1CEC" w14:textId="171D8546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</w:t>
            </w: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inexpectat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sp. nov.</w:t>
            </w:r>
          </w:p>
        </w:tc>
      </w:tr>
      <w:tr w:rsidR="00E07CFD" w:rsidRPr="00B74D46" w14:paraId="3151EC5B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57B368F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X-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2E8D3E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8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491546F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0503E9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29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317EA816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63031D6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6.0(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98C926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64.6(0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70D8340E" w14:textId="3444C51A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</w:t>
            </w: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inexpectat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sp. nov.</w:t>
            </w:r>
          </w:p>
        </w:tc>
      </w:tr>
      <w:tr w:rsidR="00E07CFD" w:rsidRPr="00B74D46" w14:paraId="358B542A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EE52EDC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X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943728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0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B8E9A1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2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8BB0CE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4AEB910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4A27847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7.9(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911E202" w14:textId="170543C8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4.5(&lt;</w:t>
            </w:r>
            <w:r w:rsidR="009E3262" w:rsidRPr="00B74D46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cs="Times New Roman"/>
                <w:sz w:val="20"/>
                <w:szCs w:val="20"/>
                <w:lang w:val="en-GB"/>
              </w:rPr>
              <w:t>0.0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6E184E93" w14:textId="371390E6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</w:t>
            </w: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inexpectatus</w:t>
            </w:r>
            <w:r w:rsidRPr="00B74D46">
              <w:rPr>
                <w:rFonts w:cs="Times New Roman"/>
                <w:szCs w:val="24"/>
                <w:lang w:val="en-GB"/>
              </w:rPr>
              <w:t xml:space="preserve"> sp. nov.</w:t>
            </w:r>
          </w:p>
        </w:tc>
      </w:tr>
      <w:tr w:rsidR="00E07CFD" w:rsidRPr="00B74D46" w14:paraId="4F1AE1DD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D28A55A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0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5C3C3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C7F17F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2C766F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26C55AC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2.14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7C398B9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7.6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6AC27B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4.9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557D9DC8" w14:textId="44F95F3C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7D3ECE18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557BDD1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0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219CF4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3325E5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E591CB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4BB0A4A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52A874C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0.2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2394CA4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4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1E21441D" w14:textId="06DB8110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6BC60163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6D756C72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03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CCE49D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5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20F2F99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245E232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4A78187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7C50548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2.7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30C7356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1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65579397" w14:textId="5A83A1B6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7123C2AF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63024A2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1FFA2376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55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A2F19B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5BFA75F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328D7C6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78EB0B5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5.3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C1E9C6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3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6D625A01" w14:textId="4EBA10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35E78361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3F0AA31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05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2BDBB9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03D28CF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F77866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676CC62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2.02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52F9EB9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4.4(&lt;0.0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8CF75D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7.7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29E79FBB" w14:textId="0615950A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498CB6CF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DA7EDCB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06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7E5A382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628D48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76D5CD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71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498E6C6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82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77E0B6C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7.6(&lt;0.01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2CFEB1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4.2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7D79ED2C" w14:textId="6D2B976B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268B0AB4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64DFD7D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07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902798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1EFD171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5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E6ADE0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14D3F61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30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229420C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7.6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27BA3F0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.8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2F107CA8" w14:textId="4EE389E6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6FC633F1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F2674C8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08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15AEAE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57F1ABD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D5ABC8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4CFFB4A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79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08C23F4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46.8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F01C9F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.5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22AD5C9A" w14:textId="24F8940C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3A065A6F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1C3A701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lastRenderedPageBreak/>
              <w:t>KI-09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69EA8DF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6655ADF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00010B5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56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431D048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4B43E63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6.2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6E4C48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7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11530C2A" w14:textId="4DCA7586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0F5DE7F1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0C8307D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10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3AF8EEE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360" w:type="pct"/>
            <w:shd w:val="clear" w:color="auto" w:fill="auto"/>
            <w:noWrap/>
            <w:vAlign w:val="bottom"/>
            <w:hideMark/>
          </w:tcPr>
          <w:p w14:paraId="7AF2A07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328" w:type="pct"/>
            <w:shd w:val="clear" w:color="auto" w:fill="auto"/>
            <w:noWrap/>
            <w:vAlign w:val="bottom"/>
            <w:hideMark/>
          </w:tcPr>
          <w:p w14:paraId="4902A8B5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33" w:type="pct"/>
            <w:shd w:val="clear" w:color="auto" w:fill="auto"/>
            <w:noWrap/>
            <w:vAlign w:val="bottom"/>
            <w:hideMark/>
          </w:tcPr>
          <w:p w14:paraId="060EF98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078683D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6.0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E7D590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2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39CD2DAC" w14:textId="0F64682F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324AE347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</w:tcPr>
          <w:p w14:paraId="2097D4D4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11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7BCC9F6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740C432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157A12D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073218A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9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27E78D64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1.8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7927F1F1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.0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0C79A8BC" w14:textId="51D10BD4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29E1E3FD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</w:tcPr>
          <w:p w14:paraId="7DFDF05C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12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11FAE3E6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6105A66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02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30CC971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33CCAAD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4DC1D184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7.1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F8F9AA2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1.7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632BFEFC" w14:textId="3A73C2E1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2812F1B6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</w:tcPr>
          <w:p w14:paraId="59F41D9A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13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05207BB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4A37862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1.30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4F22827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73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79F442E8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2AB7AE27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1.9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3A0C8FC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2.4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2A4B5BF1" w14:textId="5B032943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329C2072" w14:textId="77777777" w:rsidTr="00495442">
        <w:trPr>
          <w:trHeight w:val="300"/>
        </w:trPr>
        <w:tc>
          <w:tcPr>
            <w:tcW w:w="415" w:type="pct"/>
            <w:shd w:val="clear" w:color="auto" w:fill="auto"/>
            <w:noWrap/>
            <w:vAlign w:val="bottom"/>
          </w:tcPr>
          <w:p w14:paraId="79CF9FB1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14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2D2E3B9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360" w:type="pct"/>
            <w:shd w:val="clear" w:color="auto" w:fill="auto"/>
            <w:noWrap/>
            <w:vAlign w:val="bottom"/>
          </w:tcPr>
          <w:p w14:paraId="61B003A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328" w:type="pct"/>
            <w:shd w:val="clear" w:color="auto" w:fill="auto"/>
            <w:noWrap/>
            <w:vAlign w:val="bottom"/>
          </w:tcPr>
          <w:p w14:paraId="3889705E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533" w:type="pct"/>
            <w:shd w:val="clear" w:color="auto" w:fill="auto"/>
            <w:noWrap/>
            <w:vAlign w:val="bottom"/>
          </w:tcPr>
          <w:p w14:paraId="0BA8974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79</w:t>
            </w:r>
          </w:p>
        </w:tc>
        <w:tc>
          <w:tcPr>
            <w:tcW w:w="451" w:type="pct"/>
            <w:shd w:val="clear" w:color="auto" w:fill="auto"/>
            <w:vAlign w:val="bottom"/>
          </w:tcPr>
          <w:p w14:paraId="5DC10D95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1.7(0)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232F833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7(1)</w:t>
            </w:r>
          </w:p>
        </w:tc>
        <w:tc>
          <w:tcPr>
            <w:tcW w:w="1985" w:type="pct"/>
            <w:shd w:val="clear" w:color="auto" w:fill="auto"/>
            <w:vAlign w:val="bottom"/>
          </w:tcPr>
          <w:p w14:paraId="0868AC06" w14:textId="7A9FD2C4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3F52160F" w14:textId="77777777" w:rsidTr="00495442">
        <w:trPr>
          <w:trHeight w:val="300"/>
        </w:trPr>
        <w:tc>
          <w:tcPr>
            <w:tcW w:w="415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2A958D15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15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6522609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80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588A051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87</w:t>
            </w: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1F1B9F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-0.21</w:t>
            </w:r>
          </w:p>
        </w:tc>
        <w:tc>
          <w:tcPr>
            <w:tcW w:w="53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179041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451" w:type="pct"/>
            <w:tcBorders>
              <w:bottom w:val="nil"/>
            </w:tcBorders>
            <w:shd w:val="clear" w:color="auto" w:fill="auto"/>
            <w:vAlign w:val="bottom"/>
          </w:tcPr>
          <w:p w14:paraId="4A9DBBE5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38.2(0)</w:t>
            </w:r>
          </w:p>
        </w:tc>
        <w:tc>
          <w:tcPr>
            <w:tcW w:w="600" w:type="pct"/>
            <w:tcBorders>
              <w:bottom w:val="nil"/>
            </w:tcBorders>
            <w:shd w:val="clear" w:color="auto" w:fill="auto"/>
            <w:vAlign w:val="bottom"/>
          </w:tcPr>
          <w:p w14:paraId="203E1131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0.9(1)</w:t>
            </w:r>
          </w:p>
        </w:tc>
        <w:tc>
          <w:tcPr>
            <w:tcW w:w="1985" w:type="pct"/>
            <w:tcBorders>
              <w:bottom w:val="nil"/>
            </w:tcBorders>
            <w:shd w:val="clear" w:color="auto" w:fill="auto"/>
            <w:vAlign w:val="bottom"/>
          </w:tcPr>
          <w:p w14:paraId="082645D8" w14:textId="3F438822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64CA5379" w14:textId="77777777" w:rsidTr="00495442">
        <w:trPr>
          <w:trHeight w:val="300"/>
        </w:trPr>
        <w:tc>
          <w:tcPr>
            <w:tcW w:w="4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2505D4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KI-16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5D81B0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45177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91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180CC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.85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D7132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45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505F776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63.1(0)</w:t>
            </w:r>
          </w:p>
        </w:tc>
        <w:tc>
          <w:tcPr>
            <w:tcW w:w="60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F34A3A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sz w:val="20"/>
                <w:szCs w:val="20"/>
                <w:lang w:val="en-GB"/>
              </w:rPr>
              <w:t>9.4(1)</w:t>
            </w:r>
          </w:p>
        </w:tc>
        <w:tc>
          <w:tcPr>
            <w:tcW w:w="198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0735D2E" w14:textId="289A21A1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cs="Times New Roman"/>
                <w:i/>
                <w:iCs/>
                <w:szCs w:val="24"/>
                <w:lang w:val="en-GB"/>
              </w:rPr>
              <w:t>Kurixalus idiootocus</w:t>
            </w:r>
          </w:p>
        </w:tc>
      </w:tr>
      <w:tr w:rsidR="00E07CFD" w:rsidRPr="00B74D46" w14:paraId="0D55DD8C" w14:textId="77777777" w:rsidTr="00495442">
        <w:trPr>
          <w:trHeight w:val="300"/>
        </w:trPr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F137C7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F (1,19)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F5A50A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141.1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C918A4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3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C34BA2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5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395533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9</w:t>
            </w:r>
          </w:p>
        </w:tc>
        <w:tc>
          <w:tcPr>
            <w:tcW w:w="45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C866D14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137327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13585AB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07CFD" w:rsidRPr="00B74D46" w14:paraId="158494B3" w14:textId="77777777" w:rsidTr="00495442">
        <w:trPr>
          <w:trHeight w:val="300"/>
        </w:trPr>
        <w:tc>
          <w:tcPr>
            <w:tcW w:w="4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0F0F8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C91AE8" w14:textId="13BD2E05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&lt;</w:t>
            </w:r>
            <w:r w:rsidR="009E3262" w:rsidRPr="00B74D46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</w:t>
            </w: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1A14B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443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89F0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5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1A538B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46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03E093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B4285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C39700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E07CFD" w:rsidRPr="00B74D46" w14:paraId="2971A1B5" w14:textId="77777777" w:rsidTr="00495442">
        <w:trPr>
          <w:trHeight w:val="300"/>
        </w:trPr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A494543" w14:textId="77777777" w:rsidR="00495442" w:rsidRPr="00B74D46" w:rsidRDefault="00495442" w:rsidP="00B74D46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R square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7F2D197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095F54D1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32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94589ED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53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BC9252F" w14:textId="77777777" w:rsidR="00495442" w:rsidRPr="00B74D46" w:rsidRDefault="00495442" w:rsidP="00B74D46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B74D46">
              <w:rPr>
                <w:rFonts w:eastAsia="Times New Roman" w:cs="Times New Roman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451" w:type="pct"/>
            <w:tcBorders>
              <w:top w:val="nil"/>
            </w:tcBorders>
            <w:shd w:val="clear" w:color="auto" w:fill="auto"/>
            <w:vAlign w:val="bottom"/>
          </w:tcPr>
          <w:p w14:paraId="1EA45EFB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0" w:type="pct"/>
            <w:tcBorders>
              <w:top w:val="nil"/>
            </w:tcBorders>
            <w:shd w:val="clear" w:color="auto" w:fill="auto"/>
            <w:vAlign w:val="bottom"/>
          </w:tcPr>
          <w:p w14:paraId="22DC9409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pct"/>
            <w:tcBorders>
              <w:top w:val="nil"/>
            </w:tcBorders>
            <w:shd w:val="clear" w:color="auto" w:fill="auto"/>
            <w:vAlign w:val="bottom"/>
          </w:tcPr>
          <w:p w14:paraId="0327D060" w14:textId="77777777" w:rsidR="00495442" w:rsidRPr="00B74D46" w:rsidRDefault="00495442" w:rsidP="00B74D46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2FA4ECF7" w14:textId="77777777" w:rsidR="009F761E" w:rsidRPr="00B74D46" w:rsidRDefault="009F761E" w:rsidP="00B74D46">
      <w:pPr>
        <w:widowControl/>
        <w:wordWrap/>
        <w:autoSpaceDE/>
        <w:autoSpaceDN/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br w:type="page"/>
      </w:r>
    </w:p>
    <w:p w14:paraId="23E5E397" w14:textId="2B3B0EFF" w:rsidR="006230B5" w:rsidRPr="00B74D46" w:rsidRDefault="006230B5" w:rsidP="00B74D46">
      <w:pPr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lastRenderedPageBreak/>
        <w:t>Table S</w:t>
      </w:r>
      <w:r w:rsidR="00BB6B3F" w:rsidRPr="00B74D46">
        <w:rPr>
          <w:rFonts w:cs="Times New Roman"/>
          <w:szCs w:val="24"/>
          <w:lang w:val="en-GB"/>
        </w:rPr>
        <w:t>4</w:t>
      </w:r>
      <w:r w:rsidRPr="00B74D46">
        <w:rPr>
          <w:rFonts w:cs="Times New Roman"/>
          <w:szCs w:val="24"/>
          <w:lang w:val="en-GB"/>
        </w:rPr>
        <w:t xml:space="preserve">: Morphological data for </w:t>
      </w:r>
      <w:r w:rsidRPr="00B74D46">
        <w:rPr>
          <w:rFonts w:cs="Times New Roman"/>
          <w:i/>
          <w:iCs/>
          <w:szCs w:val="24"/>
          <w:lang w:val="en-GB"/>
        </w:rPr>
        <w:t>Kurixalus</w:t>
      </w:r>
      <w:r w:rsidRPr="00B74D46">
        <w:rPr>
          <w:rFonts w:cs="Times New Roman"/>
          <w:szCs w:val="24"/>
          <w:lang w:val="en-GB"/>
        </w:rPr>
        <w:t xml:space="preserve"> </w:t>
      </w:r>
      <w:r w:rsidRPr="00B74D46">
        <w:rPr>
          <w:rFonts w:cs="Times New Roman"/>
          <w:i/>
          <w:iCs/>
          <w:szCs w:val="24"/>
          <w:lang w:val="en-GB"/>
        </w:rPr>
        <w:t>inexpectatus</w:t>
      </w:r>
      <w:r w:rsidRPr="00B74D46">
        <w:rPr>
          <w:rFonts w:cs="Times New Roman"/>
          <w:szCs w:val="24"/>
          <w:lang w:val="en-GB"/>
        </w:rPr>
        <w:t xml:space="preserve"> sp. nov. used in this analysis.</w:t>
      </w:r>
      <w:r w:rsidR="00BB6B3F" w:rsidRPr="00B74D46">
        <w:rPr>
          <w:rFonts w:cs="Times New Roman"/>
          <w:szCs w:val="24"/>
          <w:lang w:val="en-GB"/>
        </w:rPr>
        <w:t xml:space="preserve"> </w:t>
      </w:r>
      <w:r w:rsidR="00EC4088" w:rsidRPr="00B74D46">
        <w:rPr>
          <w:rFonts w:cs="Times New Roman"/>
          <w:szCs w:val="24"/>
          <w:lang w:val="en-GB"/>
        </w:rPr>
        <w:t>For the analyses, a</w:t>
      </w:r>
      <w:r w:rsidR="00BB6B3F" w:rsidRPr="00B74D46">
        <w:rPr>
          <w:rFonts w:cs="Times New Roman"/>
          <w:szCs w:val="24"/>
          <w:lang w:val="en-GB"/>
        </w:rPr>
        <w:t xml:space="preserve">ll measurements </w:t>
      </w:r>
      <w:r w:rsidR="00EC4088" w:rsidRPr="00B74D46">
        <w:rPr>
          <w:rFonts w:cs="Times New Roman"/>
          <w:szCs w:val="24"/>
          <w:lang w:val="en-GB"/>
        </w:rPr>
        <w:t xml:space="preserve">were </w:t>
      </w:r>
      <w:r w:rsidR="00BB6B3F" w:rsidRPr="00B74D46">
        <w:rPr>
          <w:rFonts w:cs="Times New Roman"/>
          <w:szCs w:val="24"/>
          <w:lang w:val="en-GB"/>
        </w:rPr>
        <w:t xml:space="preserve">adjusted for variations in body size, </w:t>
      </w:r>
      <w:proofErr w:type="gramStart"/>
      <w:r w:rsidR="00BB6B3F" w:rsidRPr="00B74D46">
        <w:rPr>
          <w:rFonts w:cs="Times New Roman"/>
          <w:szCs w:val="24"/>
          <w:lang w:val="en-GB"/>
        </w:rPr>
        <w:t>i.e.</w:t>
      </w:r>
      <w:proofErr w:type="gramEnd"/>
      <w:r w:rsidR="00BB6B3F" w:rsidRPr="00B74D46">
        <w:rPr>
          <w:rFonts w:cs="Times New Roman"/>
          <w:szCs w:val="24"/>
          <w:lang w:val="en-GB"/>
        </w:rPr>
        <w:t xml:space="preserve"> each value was divided by the SVL of the individual. </w:t>
      </w:r>
      <w:r w:rsidR="00EC4088" w:rsidRPr="00B74D46">
        <w:rPr>
          <w:rFonts w:cs="Times New Roman"/>
          <w:szCs w:val="24"/>
          <w:lang w:val="en-GB"/>
        </w:rPr>
        <w:t>The data presented here</w:t>
      </w:r>
      <w:r w:rsidR="009E3262" w:rsidRPr="00B74D46">
        <w:rPr>
          <w:rFonts w:cs="Times New Roman"/>
          <w:szCs w:val="24"/>
          <w:lang w:val="en-GB"/>
        </w:rPr>
        <w:t xml:space="preserve"> are</w:t>
      </w:r>
      <w:r w:rsidR="00EC4088" w:rsidRPr="00B74D46">
        <w:rPr>
          <w:rFonts w:cs="Times New Roman"/>
          <w:szCs w:val="24"/>
          <w:lang w:val="en-GB"/>
        </w:rPr>
        <w:t xml:space="preserve"> not corrected for size. </w:t>
      </w:r>
      <w:r w:rsidR="00BB6B3F" w:rsidRPr="00B74D46">
        <w:rPr>
          <w:rFonts w:cs="Times New Roman"/>
          <w:szCs w:val="24"/>
          <w:lang w:val="en-GB"/>
        </w:rPr>
        <w:t xml:space="preserve">Data extracted from our samples and from the literature </w:t>
      </w:r>
      <w:r w:rsidR="00BB6B3F" w:rsidRPr="00B74D46">
        <w:rPr>
          <w:rFonts w:cs="Times New Roman"/>
          <w:i/>
          <w:szCs w:val="24"/>
          <w:lang w:val="en-GB"/>
        </w:rPr>
        <w:t xml:space="preserve">ananjevae </w:t>
      </w:r>
      <w:r w:rsidR="00BB6B3F" w:rsidRPr="00B74D46">
        <w:rPr>
          <w:rFonts w:cs="Times New Roman"/>
          <w:szCs w:val="24"/>
          <w:lang w:val="en-GB"/>
        </w:rPr>
        <w:fldChar w:fldCharType="begin">
          <w:fldData xml:space="preserve">PEVuZE5vdGU+PENpdGU+PEF1dGhvcj5NYXRzdWk8L0F1dGhvcj48WWVhcj4yMDA0PC9ZZWFyPjxS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</w:fldData>
        </w:fldChar>
      </w:r>
      <w:r w:rsidR="00E045AE" w:rsidRPr="00B74D46">
        <w:rPr>
          <w:rFonts w:cs="Times New Roman"/>
          <w:szCs w:val="24"/>
          <w:lang w:val="en-GB"/>
        </w:rPr>
        <w:instrText xml:space="preserve"> ADDIN EN.CITE </w:instrText>
      </w:r>
      <w:r w:rsidR="00E045AE" w:rsidRPr="00B74D46">
        <w:rPr>
          <w:rFonts w:cs="Times New Roman"/>
          <w:szCs w:val="24"/>
          <w:lang w:val="en-GB"/>
        </w:rPr>
        <w:fldChar w:fldCharType="begin">
          <w:fldData xml:space="preserve">PEVuZE5vdGU+PENpdGU+PEF1dGhvcj5NYXRzdWk8L0F1dGhvcj48WWVhcj4yMDA0PC9ZZWFyPjxS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</w:fldData>
        </w:fldChar>
      </w:r>
      <w:r w:rsidR="00E045AE" w:rsidRPr="00B74D46">
        <w:rPr>
          <w:rFonts w:cs="Times New Roman"/>
          <w:szCs w:val="24"/>
          <w:lang w:val="en-GB"/>
        </w:rPr>
        <w:instrText xml:space="preserve"> ADDIN EN.CITE.DATA </w:instrText>
      </w:r>
      <w:r w:rsidR="00E045AE" w:rsidRPr="00B74D46">
        <w:rPr>
          <w:rFonts w:cs="Times New Roman"/>
          <w:szCs w:val="24"/>
          <w:lang w:val="en-GB"/>
        </w:rPr>
      </w:r>
      <w:r w:rsidR="00E045AE" w:rsidRPr="00B74D46">
        <w:rPr>
          <w:rFonts w:cs="Times New Roman"/>
          <w:szCs w:val="24"/>
          <w:lang w:val="en-GB"/>
        </w:rPr>
        <w:fldChar w:fldCharType="end"/>
      </w:r>
      <w:r w:rsidR="00BB6B3F" w:rsidRPr="00B74D46">
        <w:rPr>
          <w:rFonts w:cs="Times New Roman"/>
          <w:szCs w:val="24"/>
          <w:lang w:val="en-GB"/>
        </w:rPr>
      </w:r>
      <w:r w:rsidR="00BB6B3F" w:rsidRPr="00B74D46">
        <w:rPr>
          <w:rFonts w:cs="Times New Roman"/>
          <w:szCs w:val="24"/>
          <w:lang w:val="en-GB"/>
        </w:rPr>
        <w:fldChar w:fldCharType="separate"/>
      </w:r>
      <w:r w:rsidR="00E045AE" w:rsidRPr="00B74D46">
        <w:rPr>
          <w:rFonts w:cs="Times New Roman"/>
          <w:noProof/>
          <w:szCs w:val="24"/>
          <w:lang w:val="en-GB"/>
        </w:rPr>
        <w:t>(Kuramoto and Wang 1987; Matsui and Orlov 2004; Nguyen et al. 2014; Tao et al. 2014; Wu et al. 2016; Yu et al. 2018; Yu et al. 2017b; Zeng et al. 2021)</w:t>
      </w:r>
      <w:r w:rsidR="00BB6B3F" w:rsidRPr="00B74D46">
        <w:rPr>
          <w:rFonts w:cs="Times New Roman"/>
          <w:szCs w:val="24"/>
          <w:lang w:val="en-GB"/>
        </w:rPr>
        <w:fldChar w:fldCharType="end"/>
      </w:r>
      <w:r w:rsidR="00BB6B3F" w:rsidRPr="00B74D46">
        <w:rPr>
          <w:rFonts w:cs="Times New Roman"/>
          <w:szCs w:val="24"/>
          <w:lang w:val="en-GB"/>
        </w:rPr>
        <w:t>.</w:t>
      </w:r>
    </w:p>
    <w:tbl>
      <w:tblPr>
        <w:tblW w:w="12162" w:type="dxa"/>
        <w:tblLook w:val="04A0" w:firstRow="1" w:lastRow="0" w:firstColumn="1" w:lastColumn="0" w:noHBand="0" w:noVBand="1"/>
      </w:tblPr>
      <w:tblGrid>
        <w:gridCol w:w="2977"/>
        <w:gridCol w:w="680"/>
        <w:gridCol w:w="666"/>
        <w:gridCol w:w="960"/>
        <w:gridCol w:w="566"/>
        <w:gridCol w:w="572"/>
        <w:gridCol w:w="960"/>
        <w:gridCol w:w="672"/>
        <w:gridCol w:w="566"/>
        <w:gridCol w:w="708"/>
        <w:gridCol w:w="709"/>
        <w:gridCol w:w="708"/>
        <w:gridCol w:w="709"/>
        <w:gridCol w:w="709"/>
      </w:tblGrid>
      <w:tr w:rsidR="00E07CFD" w:rsidRPr="00B74D46" w14:paraId="15DA80E2" w14:textId="77777777" w:rsidTr="00AE0C5A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0C26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Vouche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150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SVL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9F8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H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691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HW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33E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SL</w:t>
            </w:r>
          </w:p>
        </w:tc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D32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I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7897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IOD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CCBF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UEW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2DA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E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016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T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6F5D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D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24E7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F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E93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T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C63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FL</w:t>
            </w:r>
          </w:p>
        </w:tc>
      </w:tr>
      <w:tr w:rsidR="00E07CFD" w:rsidRPr="00B74D46" w14:paraId="7F9B0EB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1AC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0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BC8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7EB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18C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2A1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DBC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A63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1C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9EA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BB1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EB4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62D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6AE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E9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93</w:t>
            </w:r>
          </w:p>
        </w:tc>
      </w:tr>
      <w:tr w:rsidR="00E07CFD" w:rsidRPr="00B74D46" w14:paraId="3DA9AA8B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9A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F6F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1.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C49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20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093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10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789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9E7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20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646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36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27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E95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6E7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22</w:t>
            </w:r>
          </w:p>
        </w:tc>
      </w:tr>
      <w:tr w:rsidR="00E07CFD" w:rsidRPr="00B74D46" w14:paraId="6972334E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5C8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94B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3B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A4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990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32C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41E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67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7B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75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645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FFC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364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D48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6</w:t>
            </w:r>
          </w:p>
        </w:tc>
      </w:tr>
      <w:tr w:rsidR="00E07CFD" w:rsidRPr="00B74D46" w14:paraId="4A4C4D8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35A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9E0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B2F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242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0E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1B2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36A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5E9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73F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738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093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F3B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6DE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54F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04</w:t>
            </w:r>
          </w:p>
        </w:tc>
      </w:tr>
      <w:tr w:rsidR="00E07CFD" w:rsidRPr="00B74D46" w14:paraId="1816CFFA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252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3A7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8CE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8A1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37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7C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4A4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93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50F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B4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699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ED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AD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97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66</w:t>
            </w:r>
          </w:p>
        </w:tc>
      </w:tr>
      <w:tr w:rsidR="00E07CFD" w:rsidRPr="00B74D46" w14:paraId="27296376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66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EEC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8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8C6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02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7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1CB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FA6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00C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F85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43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E92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98F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E46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774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11</w:t>
            </w:r>
          </w:p>
        </w:tc>
      </w:tr>
      <w:tr w:rsidR="00E07CFD" w:rsidRPr="00B74D46" w14:paraId="43CC717E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7A2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5DF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8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D71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232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57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A4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AE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98C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9D4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98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561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50C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2F9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A73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93</w:t>
            </w:r>
          </w:p>
        </w:tc>
      </w:tr>
      <w:tr w:rsidR="00E07CFD" w:rsidRPr="00B74D46" w14:paraId="4C5741F3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C9B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1EC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2D8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E06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71E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E2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D15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918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22F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DAE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F47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E7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2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456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99</w:t>
            </w:r>
          </w:p>
        </w:tc>
      </w:tr>
      <w:tr w:rsidR="00E07CFD" w:rsidRPr="00B74D46" w14:paraId="207455BF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D4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B89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5B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741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D0F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C24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ED7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D39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A4D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775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185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71E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D07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F9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85</w:t>
            </w:r>
          </w:p>
        </w:tc>
      </w:tr>
      <w:tr w:rsidR="00E07CFD" w:rsidRPr="00B74D46" w14:paraId="48287768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32F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F88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8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77B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8B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A6F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14D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2B6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688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7A6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D46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E79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3DE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37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B5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38</w:t>
            </w:r>
          </w:p>
        </w:tc>
      </w:tr>
      <w:tr w:rsidR="00E07CFD" w:rsidRPr="00B74D46" w14:paraId="4C05E799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B8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F8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6C7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F68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1E7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15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CEB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6A7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F28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48F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F2D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614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74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5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3</w:t>
            </w:r>
          </w:p>
        </w:tc>
      </w:tr>
      <w:tr w:rsidR="00E07CFD" w:rsidRPr="00B74D46" w14:paraId="1D6ED27A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B17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KurCX0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4C9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FF1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7D1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2C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6EF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780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0AE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BC3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F04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BD4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15E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830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EB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36</w:t>
            </w:r>
          </w:p>
        </w:tc>
      </w:tr>
      <w:tr w:rsidR="00E07CFD" w:rsidRPr="00B74D46" w14:paraId="20A596B8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620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from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ChangXing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24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E6D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886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FD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0AD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62F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0A1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427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F1A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362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C72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C4C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75E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.80</w:t>
            </w:r>
          </w:p>
        </w:tc>
      </w:tr>
      <w:tr w:rsidR="00E07CFD" w:rsidRPr="00B74D46" w14:paraId="5FBF99F7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E17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idiooto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7D2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22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62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D06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053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BD3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DFF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1C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33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781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04A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C9F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687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50</w:t>
            </w:r>
          </w:p>
        </w:tc>
      </w:tr>
      <w:tr w:rsidR="00E07CFD" w:rsidRPr="00B74D46" w14:paraId="757FAF48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748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bisaccul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D9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3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0CA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757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738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56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2F2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61E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627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BB9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8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5E2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1F6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D03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0</w:t>
            </w:r>
          </w:p>
        </w:tc>
      </w:tr>
      <w:tr w:rsidR="00E07CFD" w:rsidRPr="00B74D46" w14:paraId="432A268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3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59D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BD3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288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35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01E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5DE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7B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718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84E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A7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D30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0B0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D93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</w:tr>
      <w:tr w:rsidR="00E07CFD" w:rsidRPr="00B74D46" w14:paraId="5B049C2A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F5C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odontotars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E2F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3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CC4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839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37D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F3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E6E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1A0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DC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EF3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00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187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44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66A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0</w:t>
            </w:r>
          </w:p>
        </w:tc>
      </w:tr>
      <w:tr w:rsidR="00E07CFD" w:rsidRPr="00B74D46" w14:paraId="31022B05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E2C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yang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DF3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3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CCB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9E3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606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63C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CB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3C5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DCB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841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BAB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AB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D11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68F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50</w:t>
            </w:r>
          </w:p>
        </w:tc>
      </w:tr>
      <w:tr w:rsidR="00E07CFD" w:rsidRPr="00B74D46" w14:paraId="271C66F5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D1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nas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AA9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1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D9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990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78D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E93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54A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D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988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A3C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0B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10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55B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28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10</w:t>
            </w:r>
          </w:p>
        </w:tc>
      </w:tr>
      <w:tr w:rsidR="00E07CFD" w:rsidRPr="00B74D46" w14:paraId="6EDC2163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7D9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4F9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2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150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5D3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A6B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164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8C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1A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37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B67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C9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53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77B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84D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30</w:t>
            </w:r>
          </w:p>
        </w:tc>
      </w:tr>
      <w:tr w:rsidR="00E07CFD" w:rsidRPr="00B74D46" w14:paraId="59A6721C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C2C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nas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669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1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829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C3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59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44B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942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D55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78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09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721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CB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C0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466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0</w:t>
            </w:r>
          </w:p>
        </w:tc>
      </w:tr>
      <w:tr w:rsidR="00E07CFD" w:rsidRPr="00B74D46" w14:paraId="18FCBBA9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87C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nas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641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1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745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3E9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E32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427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B6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951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963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159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21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75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62A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1CB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10</w:t>
            </w:r>
          </w:p>
        </w:tc>
      </w:tr>
      <w:tr w:rsidR="00E07CFD" w:rsidRPr="00B74D46" w14:paraId="5857D21D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0AB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nas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9B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2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399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A3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E5F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197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57F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DC8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DFA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FD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561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A24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7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733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C01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40</w:t>
            </w:r>
          </w:p>
        </w:tc>
      </w:tr>
      <w:tr w:rsidR="00E07CFD" w:rsidRPr="00B74D46" w14:paraId="5F68EDCB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9AA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nas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8C4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0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301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5A2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6C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E9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62E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D20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03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167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959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C81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7C1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72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40</w:t>
            </w:r>
          </w:p>
        </w:tc>
      </w:tr>
      <w:tr w:rsidR="00E07CFD" w:rsidRPr="00B74D46" w14:paraId="2737454B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791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nas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046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1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FBF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B1C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B9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750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C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706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69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E6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FF0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6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D97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4D0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0</w:t>
            </w:r>
          </w:p>
        </w:tc>
      </w:tr>
      <w:tr w:rsidR="00E07CFD" w:rsidRPr="00B74D46" w14:paraId="40956359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267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lastRenderedPageBreak/>
              <w:t>Kurixalus nas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688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A8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608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4F0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CAB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F7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EE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EBE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88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21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514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B5C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AF6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</w:tr>
      <w:tr w:rsidR="00E07CFD" w:rsidRPr="00B74D46" w14:paraId="20CBCEA6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163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1E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8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F2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C6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CC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2B4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BB8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C94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C7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5D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2E3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EDD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7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9ED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6E3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</w:tr>
      <w:tr w:rsidR="00E07CFD" w:rsidRPr="00B74D46" w14:paraId="5A5FBE22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8C1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741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8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B4D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1E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5DC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18A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DE7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718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68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5B0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9CC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24E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EC3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BE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</w:tr>
      <w:tr w:rsidR="00E07CFD" w:rsidRPr="00B74D46" w14:paraId="6D538077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127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41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0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7F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F03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8B3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46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0CF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D0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D8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623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CBD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1D4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57A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409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70</w:t>
            </w:r>
          </w:p>
        </w:tc>
      </w:tr>
      <w:tr w:rsidR="00E07CFD" w:rsidRPr="00B74D46" w14:paraId="302F06CA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580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F0A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1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DF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C9A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5B6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55E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4DE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72D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0D0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0EF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AF9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30D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168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322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80</w:t>
            </w:r>
          </w:p>
        </w:tc>
      </w:tr>
      <w:tr w:rsidR="00E07CFD" w:rsidRPr="00B74D46" w14:paraId="7B54504F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2EE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29C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2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DE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90C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E44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E12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027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9BE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B23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BCC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B3C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CE2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CD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F7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70</w:t>
            </w:r>
          </w:p>
        </w:tc>
      </w:tr>
      <w:tr w:rsidR="00E07CFD" w:rsidRPr="00B74D46" w14:paraId="16AB22EE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DE2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ACD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4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BDD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5E6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CFE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D73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65D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CE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24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E0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30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56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A4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496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50</w:t>
            </w:r>
          </w:p>
        </w:tc>
      </w:tr>
      <w:tr w:rsidR="00E07CFD" w:rsidRPr="00B74D46" w14:paraId="79A38767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C46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6E6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4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D22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B0E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985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F4C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434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9F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F11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F18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EB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9F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5DC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DBA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70</w:t>
            </w:r>
          </w:p>
        </w:tc>
      </w:tr>
      <w:tr w:rsidR="00E07CFD" w:rsidRPr="00B74D46" w14:paraId="6EA7F2DA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80E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6CA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4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D56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5EB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1A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E5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840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6F5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C71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2B6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AD5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89C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B29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7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9CA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00</w:t>
            </w:r>
          </w:p>
        </w:tc>
      </w:tr>
      <w:tr w:rsidR="00E07CFD" w:rsidRPr="00B74D46" w14:paraId="729FEA5F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948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BD5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6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112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88D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2A2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88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C43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F4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E51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823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1BF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061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7F7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692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20</w:t>
            </w:r>
          </w:p>
        </w:tc>
      </w:tr>
      <w:tr w:rsidR="00E07CFD" w:rsidRPr="00B74D46" w14:paraId="1419D795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1E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viridesce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3A4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2A5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B10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290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60C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9B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35E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C5E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825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52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9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40D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7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75E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00</w:t>
            </w:r>
          </w:p>
        </w:tc>
      </w:tr>
      <w:tr w:rsidR="00E07CFD" w:rsidRPr="00B74D46" w14:paraId="5F9C3CBF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BA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AC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4F0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C95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D2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635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D44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CF2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BB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A6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E6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6AC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F6B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6B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</w:tr>
      <w:tr w:rsidR="00E07CFD" w:rsidRPr="00B74D46" w14:paraId="163484FD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5FA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idiooto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518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890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115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DE1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75C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D8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241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CCB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EE8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28A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7FA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E0C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C56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50</w:t>
            </w:r>
          </w:p>
        </w:tc>
      </w:tr>
      <w:tr w:rsidR="00E07CFD" w:rsidRPr="00B74D46" w14:paraId="38B1DF3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898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odontotars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823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3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5C2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E9A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B21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3B1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499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2AD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1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3D3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FAB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0C9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1B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3EE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0</w:t>
            </w:r>
          </w:p>
        </w:tc>
      </w:tr>
      <w:tr w:rsidR="00E07CFD" w:rsidRPr="00B74D46" w14:paraId="1D17403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B0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bisaccul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35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3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7F0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8C6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B77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40B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60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7F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D80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032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6CE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E8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006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4EA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0</w:t>
            </w:r>
          </w:p>
        </w:tc>
      </w:tr>
      <w:tr w:rsidR="00E07CFD" w:rsidRPr="00B74D46" w14:paraId="58319B3F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529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yang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67C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3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9BE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C6D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A15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C4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28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24D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07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D9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B0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ECA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954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116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50</w:t>
            </w:r>
          </w:p>
        </w:tc>
      </w:tr>
      <w:tr w:rsidR="00E07CFD" w:rsidRPr="00B74D46" w14:paraId="21C669E0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A3C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nas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74E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1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FF4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D94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EE5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79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DC5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14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F8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87F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96E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E5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920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FC1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10</w:t>
            </w:r>
          </w:p>
        </w:tc>
      </w:tr>
      <w:tr w:rsidR="00E07CFD" w:rsidRPr="00B74D46" w14:paraId="61BDCE5B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829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373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6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1AF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0F7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318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7FC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5F4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38A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7E9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01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A2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522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168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B53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70</w:t>
            </w:r>
          </w:p>
        </w:tc>
      </w:tr>
      <w:tr w:rsidR="00E07CFD" w:rsidRPr="00B74D46" w14:paraId="280395D5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734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B5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6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23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D5D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FD8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DA0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1CC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1C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689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E2C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15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704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BA3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28A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60</w:t>
            </w:r>
          </w:p>
        </w:tc>
      </w:tr>
      <w:tr w:rsidR="00E07CFD" w:rsidRPr="00B74D46" w14:paraId="68576B4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DC5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551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D4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BDB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F5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505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A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2D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9FA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35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BB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67A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6D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69C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</w:tr>
      <w:tr w:rsidR="00E07CFD" w:rsidRPr="00B74D46" w14:paraId="6268185A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88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2A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1A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D93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962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38C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ACB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2E3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88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FC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15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40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C2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179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</w:tr>
      <w:tr w:rsidR="00E07CFD" w:rsidRPr="00B74D46" w14:paraId="0A847E4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15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63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D0F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0EF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D27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AD2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C9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670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CE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834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9F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12D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8D7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AD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</w:tr>
      <w:tr w:rsidR="00E07CFD" w:rsidRPr="00B74D46" w14:paraId="6AFE6D3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A0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7E4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6F4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61D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09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ECB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ED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2DD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6D3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8E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3F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03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1E9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A76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50</w:t>
            </w:r>
          </w:p>
        </w:tc>
      </w:tr>
      <w:tr w:rsidR="00E07CFD" w:rsidRPr="00B74D46" w14:paraId="19994D27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D95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2DF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8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AE1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F1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737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32D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7E1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DDA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539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D4F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BE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F5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03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D28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</w:tr>
      <w:tr w:rsidR="00E07CFD" w:rsidRPr="00B74D46" w14:paraId="6741872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87D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1A0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4CB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295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9CC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92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B1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A4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08F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70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4D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C56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DE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1AC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</w:tr>
      <w:tr w:rsidR="00E07CFD" w:rsidRPr="00B74D46" w14:paraId="2E4E9AEF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EF6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A4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6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697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EEC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57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7DB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5A9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97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037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D59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576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52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5B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D20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70</w:t>
            </w:r>
          </w:p>
        </w:tc>
      </w:tr>
      <w:tr w:rsidR="00E07CFD" w:rsidRPr="00B74D46" w14:paraId="7AF13F87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884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1A9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8E1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6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9B0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D53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05D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9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F7B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6FD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12A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C5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62A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F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90</w:t>
            </w:r>
          </w:p>
        </w:tc>
      </w:tr>
      <w:tr w:rsidR="00E07CFD" w:rsidRPr="00B74D46" w14:paraId="4F2169E6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1AB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0EA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E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CEC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E52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C18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86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D2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2B3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1CD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82B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FF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17D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BAF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</w:tr>
      <w:tr w:rsidR="00E07CFD" w:rsidRPr="00B74D46" w14:paraId="74322B95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7E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84A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6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EB9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C74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8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988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93E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CFE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496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FFE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29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75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B44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C1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</w:tr>
      <w:tr w:rsidR="00E07CFD" w:rsidRPr="00B74D46" w14:paraId="2228486F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F74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2EB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47D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C0A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3B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182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35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CE6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DB1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CD5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2A1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1A7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A28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DA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80</w:t>
            </w:r>
          </w:p>
        </w:tc>
      </w:tr>
      <w:tr w:rsidR="00E07CFD" w:rsidRPr="00B74D46" w14:paraId="253F24DB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A6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lenquanensi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01B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5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AE1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D0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9C4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C14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F3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5DD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490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BF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290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51E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8B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93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20</w:t>
            </w:r>
          </w:p>
        </w:tc>
      </w:tr>
      <w:tr w:rsidR="00E07CFD" w:rsidRPr="00B74D46" w14:paraId="4D5C4D6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ABC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lastRenderedPageBreak/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5F9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8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C29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A89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1F1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AAB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BCD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F91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48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684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283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BEF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B5C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113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</w:tr>
      <w:tr w:rsidR="00E07CFD" w:rsidRPr="00B74D46" w14:paraId="6C90CF7B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5F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ABD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1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362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3B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3A7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5A8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2C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C46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F80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148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7D6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B46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A6C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D51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60</w:t>
            </w:r>
          </w:p>
        </w:tc>
      </w:tr>
      <w:tr w:rsidR="00E07CFD" w:rsidRPr="00B74D46" w14:paraId="2E57C1CC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8FD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27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0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4F3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AE8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80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20C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F86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038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48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C05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F71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3DC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9D9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B2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50</w:t>
            </w:r>
          </w:p>
        </w:tc>
      </w:tr>
      <w:tr w:rsidR="00E07CFD" w:rsidRPr="00B74D46" w14:paraId="6CEFB909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7D1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786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1FF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5E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138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BB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F9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9CF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C57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280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62F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C2B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A3C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23E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60</w:t>
            </w:r>
          </w:p>
        </w:tc>
      </w:tr>
      <w:tr w:rsidR="00E07CFD" w:rsidRPr="00B74D46" w14:paraId="177235A5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753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D55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97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6B8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D3D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4E8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03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080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010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4D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AF7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1D1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8B7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EBC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</w:tr>
      <w:tr w:rsidR="00E07CFD" w:rsidRPr="00B74D46" w14:paraId="53D17D8D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A2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C3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2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6EB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D5F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153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1F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40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02F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10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F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445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87D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B14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120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20</w:t>
            </w:r>
          </w:p>
        </w:tc>
      </w:tr>
      <w:tr w:rsidR="00E07CFD" w:rsidRPr="00B74D46" w14:paraId="0F5DA706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777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09F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F1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545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35E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1A0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695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F3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F55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EC7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0A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FA2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25B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DB7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80</w:t>
            </w:r>
          </w:p>
        </w:tc>
      </w:tr>
      <w:tr w:rsidR="00E07CFD" w:rsidRPr="00B74D46" w14:paraId="05B0025A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400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7AB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8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D78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CB2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86D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B95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DDA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72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28A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C7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C3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437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9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95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7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447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6.70</w:t>
            </w:r>
          </w:p>
        </w:tc>
      </w:tr>
      <w:tr w:rsidR="00E07CFD" w:rsidRPr="00B74D46" w14:paraId="377C6CB4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5A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 xml:space="preserve">Kurixalus </w:t>
            </w:r>
            <w:proofErr w:type="spellStart"/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rao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7D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2EB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E82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E81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4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387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A6F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1B1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1CA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9C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FE4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8CC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0E5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4D0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</w:tr>
      <w:tr w:rsidR="00E07CFD" w:rsidRPr="00B74D46" w14:paraId="4DB0392E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12A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idiooto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562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82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D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CFE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F9D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59D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B8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110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95D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473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DB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C92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CA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30</w:t>
            </w:r>
          </w:p>
        </w:tc>
      </w:tr>
      <w:tr w:rsidR="00E07CFD" w:rsidRPr="00B74D46" w14:paraId="0A75DB84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657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idiooto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523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9.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9C4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EA1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82A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9B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27D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C09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746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1CD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77A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3D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B8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1F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90</w:t>
            </w:r>
          </w:p>
        </w:tc>
      </w:tr>
      <w:tr w:rsidR="00E07CFD" w:rsidRPr="00B74D46" w14:paraId="5D834627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0110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idiooto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9FC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6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3EE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B6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9A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EED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60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E1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476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801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630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C2A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CBC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29C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30</w:t>
            </w:r>
          </w:p>
        </w:tc>
      </w:tr>
      <w:tr w:rsidR="00E07CFD" w:rsidRPr="00B74D46" w14:paraId="6DF845E3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355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idiooto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F98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5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0B4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27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B47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8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A1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686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9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D02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035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F4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221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495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261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C46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90</w:t>
            </w:r>
          </w:p>
        </w:tc>
      </w:tr>
      <w:tr w:rsidR="00E07CFD" w:rsidRPr="00B74D46" w14:paraId="5F1A8FCD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0AF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idiootoc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054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7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A8C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7E8A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BFD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5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C3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4F8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E9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44A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5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35B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714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352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8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EFE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7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13F8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5.30</w:t>
            </w:r>
          </w:p>
        </w:tc>
      </w:tr>
      <w:tr w:rsidR="00AE0C5A" w:rsidRPr="00B74D46" w14:paraId="0F3925C1" w14:textId="77777777" w:rsidTr="00AE0C5A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A42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Kurixalus idiootocu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6A73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8.9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EB3A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CD0E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0.0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D691D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1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9225F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8D0CB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3.3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8285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7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917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4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FB06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3B147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2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3DEFE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3.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967A9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2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3B42" w14:textId="77777777" w:rsidR="00AE0C5A" w:rsidRPr="00B74D46" w:rsidRDefault="00AE0C5A" w:rsidP="00B74D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B74D46">
              <w:rPr>
                <w:rFonts w:eastAsia="Times New Roman" w:cs="Times New Roman"/>
                <w:kern w:val="0"/>
                <w:sz w:val="20"/>
                <w:szCs w:val="20"/>
                <w:lang w:val="en-GB" w:eastAsia="zh-CN"/>
              </w:rPr>
              <w:t>11.40</w:t>
            </w:r>
          </w:p>
        </w:tc>
      </w:tr>
    </w:tbl>
    <w:p w14:paraId="4558EC3A" w14:textId="77777777" w:rsidR="006230B5" w:rsidRPr="00B74D46" w:rsidRDefault="006230B5" w:rsidP="00B74D46">
      <w:pPr>
        <w:spacing w:line="240" w:lineRule="auto"/>
        <w:rPr>
          <w:rFonts w:cs="Times New Roman"/>
          <w:noProof/>
          <w:lang w:val="en-GB"/>
        </w:rPr>
      </w:pPr>
    </w:p>
    <w:p w14:paraId="6D6C69E3" w14:textId="5711DF01" w:rsidR="00792F14" w:rsidRPr="00B74D46" w:rsidRDefault="006230B5" w:rsidP="00B74D46">
      <w:pPr>
        <w:widowControl/>
        <w:wordWrap/>
        <w:autoSpaceDE/>
        <w:autoSpaceDN/>
        <w:spacing w:line="240" w:lineRule="auto"/>
        <w:rPr>
          <w:rFonts w:cs="Times New Roman"/>
          <w:noProof/>
          <w:lang w:val="en-GB"/>
        </w:rPr>
        <w:sectPr w:rsidR="00792F14" w:rsidRPr="00B74D46" w:rsidSect="00495442">
          <w:pgSz w:w="16838" w:h="11906" w:orient="landscape"/>
          <w:pgMar w:top="1440" w:right="1440" w:bottom="1440" w:left="1701" w:header="851" w:footer="992" w:gutter="0"/>
          <w:lnNumType w:countBy="1" w:restart="continuous"/>
          <w:cols w:space="720"/>
          <w:docGrid w:linePitch="360"/>
        </w:sectPr>
      </w:pPr>
      <w:r w:rsidRPr="00B74D46">
        <w:rPr>
          <w:rFonts w:cs="Times New Roman"/>
          <w:noProof/>
          <w:lang w:val="en-GB"/>
        </w:rPr>
        <w:br w:type="page"/>
      </w:r>
    </w:p>
    <w:p w14:paraId="7F6B34C6" w14:textId="78B6957A" w:rsidR="006230B5" w:rsidRPr="00B74D46" w:rsidRDefault="00792F14" w:rsidP="00B74D46">
      <w:pPr>
        <w:pStyle w:val="Heading2"/>
        <w:spacing w:line="240" w:lineRule="auto"/>
        <w:rPr>
          <w:rFonts w:cs="Times New Roman"/>
          <w:noProof/>
          <w:lang w:val="en-GB"/>
        </w:rPr>
      </w:pPr>
      <w:r w:rsidRPr="00B74D46">
        <w:rPr>
          <w:rFonts w:cs="Times New Roman"/>
          <w:noProof/>
          <w:lang w:val="en-GB"/>
        </w:rPr>
        <w:lastRenderedPageBreak/>
        <w:t>Supp</w:t>
      </w:r>
      <w:r w:rsidR="006230B5" w:rsidRPr="00B74D46">
        <w:rPr>
          <w:rFonts w:cs="Times New Roman"/>
          <w:noProof/>
          <w:lang w:val="en-GB"/>
        </w:rPr>
        <w:t>lementary Figures</w:t>
      </w:r>
    </w:p>
    <w:p w14:paraId="7DC46980" w14:textId="07050404" w:rsidR="008E1438" w:rsidRPr="00B74D46" w:rsidRDefault="008412DB" w:rsidP="00B74D46">
      <w:pPr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noProof/>
          <w:lang w:eastAsia="zh-TW"/>
        </w:rPr>
        <w:drawing>
          <wp:inline distT="0" distB="0" distL="0" distR="0" wp14:anchorId="0BAE670D" wp14:editId="02E537BB">
            <wp:extent cx="5682303" cy="5557652"/>
            <wp:effectExtent l="0" t="0" r="0" b="5080"/>
            <wp:docPr id="9" name="Picture 9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450" cy="5583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AE566" w14:textId="7ACF25AC" w:rsidR="008412DB" w:rsidRPr="00B74D46" w:rsidRDefault="008412DB" w:rsidP="00B74D46">
      <w:pPr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t>Figure S1: Bayesian tree of Asian rhacophorids inferred from 98 sequences of 827</w:t>
      </w:r>
      <w:r w:rsidR="009E3262" w:rsidRPr="00B74D46">
        <w:rPr>
          <w:rFonts w:cs="Times New Roman"/>
          <w:szCs w:val="24"/>
          <w:lang w:val="en-GB"/>
        </w:rPr>
        <w:t xml:space="preserve"> </w:t>
      </w:r>
      <w:r w:rsidRPr="00B74D46">
        <w:rPr>
          <w:rFonts w:cs="Times New Roman"/>
          <w:szCs w:val="24"/>
          <w:lang w:val="en-GB"/>
        </w:rPr>
        <w:t xml:space="preserve">bp of partial mtDNA 12S rRNA-tRNA-Val-16S rRNA. Numbers above the lines or besides the nodes are given as Bayesian posterior probabilities (percentage). The species described in this study, </w:t>
      </w:r>
      <w:r w:rsidRPr="00B74D46">
        <w:rPr>
          <w:rFonts w:cs="Times New Roman"/>
          <w:i/>
          <w:iCs/>
          <w:szCs w:val="24"/>
          <w:lang w:val="en-GB"/>
        </w:rPr>
        <w:t>Kurixalus inexpectatus</w:t>
      </w:r>
      <w:r w:rsidRPr="00B74D46">
        <w:rPr>
          <w:rFonts w:cs="Times New Roman"/>
          <w:szCs w:val="24"/>
          <w:lang w:val="en-GB"/>
        </w:rPr>
        <w:t xml:space="preserve"> sp. </w:t>
      </w:r>
      <w:proofErr w:type="spellStart"/>
      <w:r w:rsidRPr="00B74D46">
        <w:rPr>
          <w:rFonts w:cs="Times New Roman"/>
          <w:szCs w:val="24"/>
          <w:lang w:val="en-GB"/>
        </w:rPr>
        <w:t>nov</w:t>
      </w:r>
      <w:proofErr w:type="spellEnd"/>
      <w:r w:rsidRPr="00B74D46">
        <w:rPr>
          <w:rFonts w:cs="Times New Roman"/>
          <w:szCs w:val="24"/>
          <w:lang w:val="en-GB"/>
        </w:rPr>
        <w:t xml:space="preserve"> are highlighted in </w:t>
      </w:r>
      <w:r w:rsidR="009E3262" w:rsidRPr="00B74D46">
        <w:rPr>
          <w:rFonts w:cs="Times New Roman"/>
          <w:szCs w:val="24"/>
          <w:lang w:val="en-GB"/>
        </w:rPr>
        <w:t xml:space="preserve">the </w:t>
      </w:r>
      <w:r w:rsidRPr="00B74D46">
        <w:rPr>
          <w:rFonts w:cs="Times New Roman"/>
          <w:szCs w:val="24"/>
          <w:lang w:val="en-GB"/>
        </w:rPr>
        <w:t>red-coloured box.</w:t>
      </w:r>
      <w:r w:rsidRPr="00B74D46">
        <w:rPr>
          <w:rFonts w:cs="Times New Roman"/>
          <w:szCs w:val="24"/>
          <w:lang w:val="en-GB"/>
        </w:rPr>
        <w:br w:type="page"/>
      </w:r>
    </w:p>
    <w:p w14:paraId="05986428" w14:textId="242A24AB" w:rsidR="008412DB" w:rsidRPr="00B74D46" w:rsidRDefault="008412DB" w:rsidP="00B74D46">
      <w:pPr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noProof/>
          <w:lang w:eastAsia="zh-TW"/>
        </w:rPr>
        <w:lastRenderedPageBreak/>
        <w:drawing>
          <wp:inline distT="0" distB="0" distL="0" distR="0" wp14:anchorId="2592F9F4" wp14:editId="13C6677F">
            <wp:extent cx="5737388" cy="5118264"/>
            <wp:effectExtent l="0" t="0" r="0" b="6350"/>
            <wp:docPr id="10" name="Picture 10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148" cy="5120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D7049" w14:textId="3B694782" w:rsidR="008412DB" w:rsidRPr="00B74D46" w:rsidRDefault="008412DB" w:rsidP="00B74D46">
      <w:pPr>
        <w:spacing w:line="240" w:lineRule="auto"/>
        <w:rPr>
          <w:rFonts w:cs="Times New Roman"/>
          <w:szCs w:val="24"/>
          <w:lang w:val="en-GB"/>
        </w:rPr>
      </w:pPr>
      <w:r w:rsidRPr="00B74D46">
        <w:rPr>
          <w:rFonts w:cs="Times New Roman"/>
          <w:szCs w:val="24"/>
          <w:lang w:val="en-GB"/>
        </w:rPr>
        <w:t xml:space="preserve">Figure S2: Bayesian </w:t>
      </w:r>
      <w:r w:rsidR="009E3262" w:rsidRPr="00B74D46">
        <w:rPr>
          <w:rFonts w:cs="Times New Roman"/>
          <w:szCs w:val="24"/>
          <w:lang w:val="en-GB"/>
        </w:rPr>
        <w:t>Infe</w:t>
      </w:r>
      <w:r w:rsidRPr="00B74D46">
        <w:rPr>
          <w:rFonts w:cs="Times New Roman"/>
          <w:szCs w:val="24"/>
          <w:lang w:val="en-GB"/>
        </w:rPr>
        <w:t xml:space="preserve">rence tree derived from 74 sequences of concatenated partial fragments of </w:t>
      </w:r>
      <w:r w:rsidRPr="00B74D46">
        <w:rPr>
          <w:rFonts w:cs="Times New Roman"/>
          <w:i/>
          <w:lang w:val="en-GB"/>
        </w:rPr>
        <w:t>TYR</w:t>
      </w:r>
      <w:r w:rsidRPr="00B74D46">
        <w:rPr>
          <w:rFonts w:cs="Times New Roman"/>
          <w:szCs w:val="24"/>
          <w:lang w:val="en-GB"/>
        </w:rPr>
        <w:t>. Numbers above the lines or besides the modes are given as Bayesian posterior probabilities (percentage).</w:t>
      </w:r>
    </w:p>
    <w:sectPr w:rsidR="008412DB" w:rsidRPr="00B74D46" w:rsidSect="00792F14">
      <w:pgSz w:w="11906" w:h="16838"/>
      <w:pgMar w:top="1701" w:right="1440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D6E93" w14:textId="77777777" w:rsidR="00554B13" w:rsidRDefault="00554B13" w:rsidP="00057311">
      <w:pPr>
        <w:spacing w:after="0" w:line="240" w:lineRule="auto"/>
      </w:pPr>
      <w:r>
        <w:separator/>
      </w:r>
    </w:p>
  </w:endnote>
  <w:endnote w:type="continuationSeparator" w:id="0">
    <w:p w14:paraId="6088A442" w14:textId="77777777" w:rsidR="00554B13" w:rsidRDefault="00554B13" w:rsidP="00057311">
      <w:pPr>
        <w:spacing w:after="0" w:line="240" w:lineRule="auto"/>
      </w:pPr>
      <w:r>
        <w:continuationSeparator/>
      </w:r>
    </w:p>
  </w:endnote>
  <w:endnote w:type="continuationNotice" w:id="1">
    <w:p w14:paraId="602373AF" w14:textId="77777777" w:rsidR="00554B13" w:rsidRDefault="00554B1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2D705" w14:textId="77777777" w:rsidR="00554B13" w:rsidRDefault="00554B13" w:rsidP="00057311">
      <w:pPr>
        <w:spacing w:after="0" w:line="240" w:lineRule="auto"/>
      </w:pPr>
      <w:r>
        <w:separator/>
      </w:r>
    </w:p>
  </w:footnote>
  <w:footnote w:type="continuationSeparator" w:id="0">
    <w:p w14:paraId="18FABBDA" w14:textId="77777777" w:rsidR="00554B13" w:rsidRDefault="00554B13" w:rsidP="00057311">
      <w:pPr>
        <w:spacing w:after="0" w:line="240" w:lineRule="auto"/>
      </w:pPr>
      <w:r>
        <w:continuationSeparator/>
      </w:r>
    </w:p>
  </w:footnote>
  <w:footnote w:type="continuationNotice" w:id="1">
    <w:p w14:paraId="76339DA0" w14:textId="77777777" w:rsidR="00554B13" w:rsidRDefault="00554B1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hideGrammaticalErrors/>
  <w:activeWritingStyle w:appName="MSWord" w:lang="fr-FR" w:vendorID="64" w:dllVersion="6" w:nlCheck="1" w:checkStyle="0"/>
  <w:activeWritingStyle w:appName="MSWord" w:lang="en-MY" w:vendorID="64" w:dllVersion="6" w:nlCheck="1" w:checkStyle="1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MY" w:vendorID="64" w:dllVersion="0" w:nlCheck="1" w:checkStyle="0"/>
  <w:activeWritingStyle w:appName="MSWord" w:lang="fr-FR" w:vendorID="64" w:dllVersion="0" w:nlCheck="1" w:checkStyle="0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0NTA3MrY0NDMyMDVV0lEKTi0uzszPAykwrgUAsMeXE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Zookey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v02zw255pxwhe2eznvswr6sfr5z9tppt59&quot;&gt;My EndNote Library_transfer&lt;record-ids&gt;&lt;item&gt;5244&lt;/item&gt;&lt;item&gt;5475&lt;/item&gt;&lt;item&gt;6631&lt;/item&gt;&lt;item&gt;7432&lt;/item&gt;&lt;item&gt;7641&lt;/item&gt;&lt;item&gt;8286&lt;/item&gt;&lt;item&gt;8288&lt;/item&gt;&lt;item&gt;8291&lt;/item&gt;&lt;item&gt;8293&lt;/item&gt;&lt;item&gt;8294&lt;/item&gt;&lt;item&gt;8295&lt;/item&gt;&lt;item&gt;8653&lt;/item&gt;&lt;item&gt;8655&lt;/item&gt;&lt;item&gt;8656&lt;/item&gt;&lt;item&gt;8658&lt;/item&gt;&lt;item&gt;8661&lt;/item&gt;&lt;item&gt;8662&lt;/item&gt;&lt;item&gt;8816&lt;/item&gt;&lt;item&gt;8894&lt;/item&gt;&lt;item&gt;8896&lt;/item&gt;&lt;item&gt;8900&lt;/item&gt;&lt;item&gt;8901&lt;/item&gt;&lt;item&gt;8902&lt;/item&gt;&lt;item&gt;8904&lt;/item&gt;&lt;item&gt;8905&lt;/item&gt;&lt;item&gt;9191&lt;/item&gt;&lt;item&gt;9192&lt;/item&gt;&lt;item&gt;9325&lt;/item&gt;&lt;item&gt;12686&lt;/item&gt;&lt;item&gt;16153&lt;/item&gt;&lt;item&gt;16313&lt;/item&gt;&lt;item&gt;16314&lt;/item&gt;&lt;item&gt;16315&lt;/item&gt;&lt;item&gt;16316&lt;/item&gt;&lt;item&gt;16317&lt;/item&gt;&lt;item&gt;16318&lt;/item&gt;&lt;item&gt;16319&lt;/item&gt;&lt;item&gt;16320&lt;/item&gt;&lt;item&gt;16321&lt;/item&gt;&lt;item&gt;16322&lt;/item&gt;&lt;item&gt;16323&lt;/item&gt;&lt;item&gt;16324&lt;/item&gt;&lt;item&gt;16325&lt;/item&gt;&lt;item&gt;16326&lt;/item&gt;&lt;item&gt;16327&lt;/item&gt;&lt;item&gt;16328&lt;/item&gt;&lt;item&gt;16329&lt;/item&gt;&lt;item&gt;16330&lt;/item&gt;&lt;item&gt;16371&lt;/item&gt;&lt;item&gt;16587&lt;/item&gt;&lt;item&gt;16616&lt;/item&gt;&lt;item&gt;16617&lt;/item&gt;&lt;item&gt;16618&lt;/item&gt;&lt;/record-ids&gt;&lt;/item&gt;&lt;/Libraries&gt;"/>
  </w:docVars>
  <w:rsids>
    <w:rsidRoot w:val="008E1438"/>
    <w:rsid w:val="00000177"/>
    <w:rsid w:val="00007A71"/>
    <w:rsid w:val="000168AB"/>
    <w:rsid w:val="00022228"/>
    <w:rsid w:val="00027816"/>
    <w:rsid w:val="00035AA9"/>
    <w:rsid w:val="000363CC"/>
    <w:rsid w:val="00036FF7"/>
    <w:rsid w:val="0004210B"/>
    <w:rsid w:val="000427A3"/>
    <w:rsid w:val="00045BA9"/>
    <w:rsid w:val="00046CE4"/>
    <w:rsid w:val="00057311"/>
    <w:rsid w:val="00061057"/>
    <w:rsid w:val="00066EAC"/>
    <w:rsid w:val="00066EBC"/>
    <w:rsid w:val="00067A94"/>
    <w:rsid w:val="00084450"/>
    <w:rsid w:val="00087582"/>
    <w:rsid w:val="00090D5F"/>
    <w:rsid w:val="00091BEE"/>
    <w:rsid w:val="00091CDE"/>
    <w:rsid w:val="0009399E"/>
    <w:rsid w:val="000D1C99"/>
    <w:rsid w:val="000D5273"/>
    <w:rsid w:val="000D6CB0"/>
    <w:rsid w:val="000E3D0C"/>
    <w:rsid w:val="000E3EF2"/>
    <w:rsid w:val="001113B1"/>
    <w:rsid w:val="00121C70"/>
    <w:rsid w:val="00133F29"/>
    <w:rsid w:val="001352EA"/>
    <w:rsid w:val="00155725"/>
    <w:rsid w:val="0016619D"/>
    <w:rsid w:val="001700CD"/>
    <w:rsid w:val="00172CE8"/>
    <w:rsid w:val="00173EC4"/>
    <w:rsid w:val="001909C4"/>
    <w:rsid w:val="00194F8F"/>
    <w:rsid w:val="00197AE5"/>
    <w:rsid w:val="001A0981"/>
    <w:rsid w:val="001C5128"/>
    <w:rsid w:val="001C64AE"/>
    <w:rsid w:val="001D1220"/>
    <w:rsid w:val="001D2FA0"/>
    <w:rsid w:val="001E041E"/>
    <w:rsid w:val="001F2EC0"/>
    <w:rsid w:val="001F4C46"/>
    <w:rsid w:val="001F77E9"/>
    <w:rsid w:val="001F78A9"/>
    <w:rsid w:val="00201D62"/>
    <w:rsid w:val="00202A4E"/>
    <w:rsid w:val="00216117"/>
    <w:rsid w:val="00221454"/>
    <w:rsid w:val="00222631"/>
    <w:rsid w:val="00222D09"/>
    <w:rsid w:val="00222D65"/>
    <w:rsid w:val="00223F87"/>
    <w:rsid w:val="002273C6"/>
    <w:rsid w:val="00230290"/>
    <w:rsid w:val="00245649"/>
    <w:rsid w:val="002529DE"/>
    <w:rsid w:val="00253BC3"/>
    <w:rsid w:val="00271156"/>
    <w:rsid w:val="002731C2"/>
    <w:rsid w:val="0027535B"/>
    <w:rsid w:val="002940E2"/>
    <w:rsid w:val="002A4130"/>
    <w:rsid w:val="002A5C86"/>
    <w:rsid w:val="002B18F7"/>
    <w:rsid w:val="002B6A82"/>
    <w:rsid w:val="002C204F"/>
    <w:rsid w:val="002C786F"/>
    <w:rsid w:val="002D737C"/>
    <w:rsid w:val="002E57E3"/>
    <w:rsid w:val="002F57E5"/>
    <w:rsid w:val="00313335"/>
    <w:rsid w:val="003167C1"/>
    <w:rsid w:val="00316F27"/>
    <w:rsid w:val="00334A43"/>
    <w:rsid w:val="00334FE6"/>
    <w:rsid w:val="0033584E"/>
    <w:rsid w:val="00345003"/>
    <w:rsid w:val="00345D60"/>
    <w:rsid w:val="0035549B"/>
    <w:rsid w:val="003611E4"/>
    <w:rsid w:val="003622CF"/>
    <w:rsid w:val="00371FD0"/>
    <w:rsid w:val="00382EB5"/>
    <w:rsid w:val="003A42ED"/>
    <w:rsid w:val="003D113A"/>
    <w:rsid w:val="003D559E"/>
    <w:rsid w:val="003F00C9"/>
    <w:rsid w:val="003F42CF"/>
    <w:rsid w:val="003F5955"/>
    <w:rsid w:val="0040395A"/>
    <w:rsid w:val="004039D5"/>
    <w:rsid w:val="00404DE6"/>
    <w:rsid w:val="0043321D"/>
    <w:rsid w:val="00433B4E"/>
    <w:rsid w:val="00444AE8"/>
    <w:rsid w:val="00447B0C"/>
    <w:rsid w:val="00454BEA"/>
    <w:rsid w:val="00462E13"/>
    <w:rsid w:val="0046545E"/>
    <w:rsid w:val="004775D3"/>
    <w:rsid w:val="004852A9"/>
    <w:rsid w:val="00490A42"/>
    <w:rsid w:val="00495442"/>
    <w:rsid w:val="00495EF3"/>
    <w:rsid w:val="004A0A9E"/>
    <w:rsid w:val="004A5294"/>
    <w:rsid w:val="004B6D4B"/>
    <w:rsid w:val="004B7AD3"/>
    <w:rsid w:val="004C2836"/>
    <w:rsid w:val="004D0017"/>
    <w:rsid w:val="004D0AEC"/>
    <w:rsid w:val="004D40C2"/>
    <w:rsid w:val="004F11F5"/>
    <w:rsid w:val="004F1C4D"/>
    <w:rsid w:val="004F5FF5"/>
    <w:rsid w:val="004F6CDE"/>
    <w:rsid w:val="00500202"/>
    <w:rsid w:val="00500831"/>
    <w:rsid w:val="00510048"/>
    <w:rsid w:val="00513C66"/>
    <w:rsid w:val="00517FD2"/>
    <w:rsid w:val="00520680"/>
    <w:rsid w:val="00522700"/>
    <w:rsid w:val="005227C2"/>
    <w:rsid w:val="005357F7"/>
    <w:rsid w:val="00536EFB"/>
    <w:rsid w:val="00537034"/>
    <w:rsid w:val="00541CC5"/>
    <w:rsid w:val="005472DF"/>
    <w:rsid w:val="005517C9"/>
    <w:rsid w:val="005531C6"/>
    <w:rsid w:val="00554B13"/>
    <w:rsid w:val="00570EAE"/>
    <w:rsid w:val="00573824"/>
    <w:rsid w:val="00585287"/>
    <w:rsid w:val="005A58D0"/>
    <w:rsid w:val="005B00E1"/>
    <w:rsid w:val="005B79B1"/>
    <w:rsid w:val="005C713F"/>
    <w:rsid w:val="005D275D"/>
    <w:rsid w:val="005D5530"/>
    <w:rsid w:val="005E2061"/>
    <w:rsid w:val="005E3E27"/>
    <w:rsid w:val="005E5285"/>
    <w:rsid w:val="005E7A4A"/>
    <w:rsid w:val="006134EB"/>
    <w:rsid w:val="006230B5"/>
    <w:rsid w:val="00623741"/>
    <w:rsid w:val="00625159"/>
    <w:rsid w:val="0063058C"/>
    <w:rsid w:val="006366C3"/>
    <w:rsid w:val="006405BA"/>
    <w:rsid w:val="00643444"/>
    <w:rsid w:val="0065629B"/>
    <w:rsid w:val="00657DB9"/>
    <w:rsid w:val="006776E9"/>
    <w:rsid w:val="00681207"/>
    <w:rsid w:val="00685D5F"/>
    <w:rsid w:val="006902F4"/>
    <w:rsid w:val="00692646"/>
    <w:rsid w:val="006A3961"/>
    <w:rsid w:val="006A3D37"/>
    <w:rsid w:val="006C2E1B"/>
    <w:rsid w:val="006C68BD"/>
    <w:rsid w:val="006D7A12"/>
    <w:rsid w:val="006E3B1F"/>
    <w:rsid w:val="007140FF"/>
    <w:rsid w:val="007143FA"/>
    <w:rsid w:val="00721388"/>
    <w:rsid w:val="00723412"/>
    <w:rsid w:val="00723ED0"/>
    <w:rsid w:val="007266AE"/>
    <w:rsid w:val="007461ED"/>
    <w:rsid w:val="00792F14"/>
    <w:rsid w:val="007A20FB"/>
    <w:rsid w:val="007B1532"/>
    <w:rsid w:val="007B323C"/>
    <w:rsid w:val="007D712B"/>
    <w:rsid w:val="007E575D"/>
    <w:rsid w:val="007F0D50"/>
    <w:rsid w:val="007F1373"/>
    <w:rsid w:val="007F4D64"/>
    <w:rsid w:val="00800282"/>
    <w:rsid w:val="0083452F"/>
    <w:rsid w:val="008412DB"/>
    <w:rsid w:val="008459B7"/>
    <w:rsid w:val="008576A2"/>
    <w:rsid w:val="00861BCF"/>
    <w:rsid w:val="008626FA"/>
    <w:rsid w:val="00886460"/>
    <w:rsid w:val="00892364"/>
    <w:rsid w:val="008924F8"/>
    <w:rsid w:val="00895C09"/>
    <w:rsid w:val="00896AB4"/>
    <w:rsid w:val="008A1B5E"/>
    <w:rsid w:val="008C44BA"/>
    <w:rsid w:val="008D2C96"/>
    <w:rsid w:val="008E1438"/>
    <w:rsid w:val="008E1E19"/>
    <w:rsid w:val="008E4E36"/>
    <w:rsid w:val="0090312B"/>
    <w:rsid w:val="00904058"/>
    <w:rsid w:val="00904935"/>
    <w:rsid w:val="00916F65"/>
    <w:rsid w:val="00921AB1"/>
    <w:rsid w:val="00923C2C"/>
    <w:rsid w:val="00930E89"/>
    <w:rsid w:val="009363A9"/>
    <w:rsid w:val="009416F4"/>
    <w:rsid w:val="00962F18"/>
    <w:rsid w:val="00963E47"/>
    <w:rsid w:val="009641C1"/>
    <w:rsid w:val="0096634B"/>
    <w:rsid w:val="00972957"/>
    <w:rsid w:val="00974258"/>
    <w:rsid w:val="00975D3F"/>
    <w:rsid w:val="009851C5"/>
    <w:rsid w:val="00991CDE"/>
    <w:rsid w:val="009B5611"/>
    <w:rsid w:val="009B5D3D"/>
    <w:rsid w:val="009B6CAB"/>
    <w:rsid w:val="009C53D9"/>
    <w:rsid w:val="009E0C72"/>
    <w:rsid w:val="009E3262"/>
    <w:rsid w:val="009F761E"/>
    <w:rsid w:val="00A054DA"/>
    <w:rsid w:val="00A05549"/>
    <w:rsid w:val="00A22182"/>
    <w:rsid w:val="00A301B4"/>
    <w:rsid w:val="00A30479"/>
    <w:rsid w:val="00A308F6"/>
    <w:rsid w:val="00A30C01"/>
    <w:rsid w:val="00A32814"/>
    <w:rsid w:val="00A4435D"/>
    <w:rsid w:val="00A46A54"/>
    <w:rsid w:val="00A5200B"/>
    <w:rsid w:val="00A540A8"/>
    <w:rsid w:val="00A65BA0"/>
    <w:rsid w:val="00A74989"/>
    <w:rsid w:val="00A819E2"/>
    <w:rsid w:val="00A8336C"/>
    <w:rsid w:val="00A87E6E"/>
    <w:rsid w:val="00A90D64"/>
    <w:rsid w:val="00AA1D6A"/>
    <w:rsid w:val="00AA4580"/>
    <w:rsid w:val="00AA7372"/>
    <w:rsid w:val="00AB05A7"/>
    <w:rsid w:val="00AC0718"/>
    <w:rsid w:val="00AC54E8"/>
    <w:rsid w:val="00AE0C5A"/>
    <w:rsid w:val="00AE1EE3"/>
    <w:rsid w:val="00AE6C4F"/>
    <w:rsid w:val="00AF0C55"/>
    <w:rsid w:val="00AF167B"/>
    <w:rsid w:val="00B40B07"/>
    <w:rsid w:val="00B41F28"/>
    <w:rsid w:val="00B54947"/>
    <w:rsid w:val="00B6272D"/>
    <w:rsid w:val="00B7226D"/>
    <w:rsid w:val="00B74D46"/>
    <w:rsid w:val="00B7799F"/>
    <w:rsid w:val="00B8162B"/>
    <w:rsid w:val="00B82744"/>
    <w:rsid w:val="00B82F39"/>
    <w:rsid w:val="00B83421"/>
    <w:rsid w:val="00B84041"/>
    <w:rsid w:val="00B86039"/>
    <w:rsid w:val="00B91FA1"/>
    <w:rsid w:val="00B924A5"/>
    <w:rsid w:val="00BB6B3F"/>
    <w:rsid w:val="00BB7A81"/>
    <w:rsid w:val="00BC5C37"/>
    <w:rsid w:val="00BD05D6"/>
    <w:rsid w:val="00BD39EB"/>
    <w:rsid w:val="00BD457A"/>
    <w:rsid w:val="00BD49CE"/>
    <w:rsid w:val="00BD6972"/>
    <w:rsid w:val="00BE05B0"/>
    <w:rsid w:val="00BE320C"/>
    <w:rsid w:val="00BE331E"/>
    <w:rsid w:val="00BF3129"/>
    <w:rsid w:val="00C03734"/>
    <w:rsid w:val="00C108D0"/>
    <w:rsid w:val="00C2003B"/>
    <w:rsid w:val="00C20285"/>
    <w:rsid w:val="00C42E28"/>
    <w:rsid w:val="00C45BCC"/>
    <w:rsid w:val="00C542C2"/>
    <w:rsid w:val="00C63379"/>
    <w:rsid w:val="00C64A9A"/>
    <w:rsid w:val="00C64FD5"/>
    <w:rsid w:val="00CA10C7"/>
    <w:rsid w:val="00CA6D04"/>
    <w:rsid w:val="00CB2921"/>
    <w:rsid w:val="00CC4FFB"/>
    <w:rsid w:val="00CC6116"/>
    <w:rsid w:val="00CD2FC9"/>
    <w:rsid w:val="00CE4406"/>
    <w:rsid w:val="00CE461C"/>
    <w:rsid w:val="00CE75C5"/>
    <w:rsid w:val="00CE7754"/>
    <w:rsid w:val="00CF2DAA"/>
    <w:rsid w:val="00CF4915"/>
    <w:rsid w:val="00CF4CF7"/>
    <w:rsid w:val="00CF66EB"/>
    <w:rsid w:val="00CF6ADC"/>
    <w:rsid w:val="00D019D3"/>
    <w:rsid w:val="00D04FD7"/>
    <w:rsid w:val="00D13DBD"/>
    <w:rsid w:val="00D644EC"/>
    <w:rsid w:val="00D73A52"/>
    <w:rsid w:val="00D75F5B"/>
    <w:rsid w:val="00D8122B"/>
    <w:rsid w:val="00D865E8"/>
    <w:rsid w:val="00D87EEE"/>
    <w:rsid w:val="00D93576"/>
    <w:rsid w:val="00DA4C00"/>
    <w:rsid w:val="00DB38AD"/>
    <w:rsid w:val="00DB3CE7"/>
    <w:rsid w:val="00DB6130"/>
    <w:rsid w:val="00DC0816"/>
    <w:rsid w:val="00DC4873"/>
    <w:rsid w:val="00DD1291"/>
    <w:rsid w:val="00E01AA4"/>
    <w:rsid w:val="00E045AE"/>
    <w:rsid w:val="00E061F7"/>
    <w:rsid w:val="00E07CFD"/>
    <w:rsid w:val="00E10C93"/>
    <w:rsid w:val="00E12D11"/>
    <w:rsid w:val="00E13FD9"/>
    <w:rsid w:val="00E14B5A"/>
    <w:rsid w:val="00E17305"/>
    <w:rsid w:val="00E25CA4"/>
    <w:rsid w:val="00E36B48"/>
    <w:rsid w:val="00E370B2"/>
    <w:rsid w:val="00E44BDD"/>
    <w:rsid w:val="00E4545B"/>
    <w:rsid w:val="00E45C94"/>
    <w:rsid w:val="00E81F27"/>
    <w:rsid w:val="00E82712"/>
    <w:rsid w:val="00E82B2F"/>
    <w:rsid w:val="00E93733"/>
    <w:rsid w:val="00EA193B"/>
    <w:rsid w:val="00EA7471"/>
    <w:rsid w:val="00EB755B"/>
    <w:rsid w:val="00EC07F5"/>
    <w:rsid w:val="00EC4088"/>
    <w:rsid w:val="00ED0673"/>
    <w:rsid w:val="00ED4252"/>
    <w:rsid w:val="00EE1B9C"/>
    <w:rsid w:val="00EE7152"/>
    <w:rsid w:val="00EF61B8"/>
    <w:rsid w:val="00F0560C"/>
    <w:rsid w:val="00F13606"/>
    <w:rsid w:val="00F158BB"/>
    <w:rsid w:val="00F23D2F"/>
    <w:rsid w:val="00F25558"/>
    <w:rsid w:val="00F25946"/>
    <w:rsid w:val="00F415DC"/>
    <w:rsid w:val="00F461CF"/>
    <w:rsid w:val="00F507FE"/>
    <w:rsid w:val="00F56AC8"/>
    <w:rsid w:val="00F6359D"/>
    <w:rsid w:val="00F67B9D"/>
    <w:rsid w:val="00F76D9C"/>
    <w:rsid w:val="00F8042F"/>
    <w:rsid w:val="00F9148D"/>
    <w:rsid w:val="00FA56F1"/>
    <w:rsid w:val="00FA64C5"/>
    <w:rsid w:val="00FB1967"/>
    <w:rsid w:val="00FC0522"/>
    <w:rsid w:val="00FC559C"/>
    <w:rsid w:val="00FC646F"/>
    <w:rsid w:val="00FC74CB"/>
    <w:rsid w:val="00FD1706"/>
    <w:rsid w:val="00FD4617"/>
    <w:rsid w:val="00FD6CFF"/>
    <w:rsid w:val="00FE22A6"/>
    <w:rsid w:val="00FE7E02"/>
    <w:rsid w:val="00FF0816"/>
    <w:rsid w:val="00FF33CA"/>
    <w:rsid w:val="00FF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1DD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A71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7C9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7C9"/>
    <w:pPr>
      <w:keepNext/>
      <w:keepLines/>
      <w:spacing w:before="40" w:after="0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semiHidden/>
    <w:unhideWhenUsed/>
    <w:pPr>
      <w:jc w:val="left"/>
    </w:pPr>
  </w:style>
  <w:style w:type="character" w:customStyle="1" w:styleId="Char">
    <w:name w:val="머리글 Char"/>
    <w:basedOn w:val="DefaultParagraphFont"/>
  </w:style>
  <w:style w:type="character" w:customStyle="1" w:styleId="Char0">
    <w:name w:val="메모 텍스트 Char"/>
    <w:basedOn w:val="DefaultParagraphFont"/>
    <w:semiHidden/>
  </w:style>
  <w:style w:type="paragraph" w:styleId="Footer">
    <w:name w:val="footer"/>
    <w:basedOn w:val="Normal"/>
    <w:unhideWhenUsed/>
    <w:pPr>
      <w:tabs>
        <w:tab w:val="center" w:pos="4513"/>
        <w:tab w:val="right" w:pos="9026"/>
      </w:tabs>
      <w:snapToGrid w:val="0"/>
    </w:pPr>
  </w:style>
  <w:style w:type="paragraph" w:styleId="Header">
    <w:name w:val="header"/>
    <w:basedOn w:val="Normal"/>
    <w:unhideWhenUsed/>
    <w:pPr>
      <w:tabs>
        <w:tab w:val="center" w:pos="4513"/>
        <w:tab w:val="right" w:pos="9026"/>
      </w:tabs>
      <w:snapToGrid w:val="0"/>
    </w:pPr>
  </w:style>
  <w:style w:type="paragraph" w:styleId="CommentSubject">
    <w:name w:val="annotation subject"/>
    <w:basedOn w:val="CommentText"/>
    <w:next w:val="Normal"/>
    <w:semiHidden/>
    <w:unhideWhenUsed/>
    <w:rPr>
      <w:b/>
      <w:bCs/>
    </w:rPr>
  </w:style>
  <w:style w:type="character" w:customStyle="1" w:styleId="Char1">
    <w:name w:val="메모 주제 Char"/>
    <w:basedOn w:val="Char0"/>
    <w:semiHidden/>
    <w:rPr>
      <w:b/>
      <w:bCs/>
    </w:rPr>
  </w:style>
  <w:style w:type="character" w:styleId="CommentReference">
    <w:name w:val="annotation reference"/>
    <w:basedOn w:val="DefaultParagraphFont"/>
    <w:unhideWhenUsed/>
    <w:rPr>
      <w:sz w:val="18"/>
      <w:szCs w:val="18"/>
    </w:rPr>
  </w:style>
  <w:style w:type="character" w:styleId="SubtleEmphasis">
    <w:name w:val="Subtle Emphasis"/>
    <w:basedOn w:val="DefaultParagraphFont"/>
    <w:qFormat/>
    <w:rPr>
      <w:i/>
      <w:iCs/>
      <w:color w:val="3F3F3F"/>
    </w:rPr>
  </w:style>
  <w:style w:type="character" w:customStyle="1" w:styleId="Char2">
    <w:name w:val="풍선 도움말 텍스트 Char"/>
    <w:basedOn w:val="DefaultParagraphFont"/>
    <w:semiHidden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LineNumber">
    <w:name w:val="line number"/>
    <w:basedOn w:val="DefaultParagraphFont"/>
    <w:semiHidden/>
    <w:unhideWhenUsed/>
  </w:style>
  <w:style w:type="character" w:customStyle="1" w:styleId="Char3">
    <w:name w:val="바닥글 Char"/>
    <w:basedOn w:val="DefaultParagraphFont"/>
  </w:style>
  <w:style w:type="character" w:customStyle="1" w:styleId="1">
    <w:name w:val="확인되지 않은 멘션1"/>
    <w:basedOn w:val="DefaultParagraphFont"/>
    <w:semiHidden/>
    <w:unhideWhenUsed/>
    <w:rPr>
      <w:color w:val="605E5C"/>
      <w:shd w:val="clear" w:color="auto" w:fill="E1DFDD"/>
    </w:rPr>
  </w:style>
  <w:style w:type="paragraph" w:customStyle="1" w:styleId="MDPI31text">
    <w:name w:val="MDPI_3.1_text"/>
    <w:link w:val="MDPI31textChar"/>
    <w:qFormat/>
    <w:rsid w:val="00BC5C37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BC5C37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273C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3C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273C6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73C6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73C6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7F0D50"/>
    <w:pPr>
      <w:spacing w:after="0" w:line="240" w:lineRule="auto"/>
      <w:jc w:val="left"/>
    </w:pPr>
    <w:rPr>
      <w:rFonts w:eastAsiaTheme="minorHAnsi"/>
      <w:kern w:val="0"/>
      <w:sz w:val="22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0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1figurecaption">
    <w:name w:val="MDPI_5.1_figure_caption"/>
    <w:rsid w:val="001113B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rsid w:val="00022228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62BackMatter">
    <w:name w:val="MDPI_6.2_BackMatter"/>
    <w:qFormat/>
    <w:rsid w:val="00CA10C7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5517C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17C9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3DB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9399E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AA1D6A"/>
    <w:pPr>
      <w:spacing w:after="0" w:line="240" w:lineRule="auto"/>
      <w:jc w:val="left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03734"/>
    <w:rPr>
      <w:color w:val="800080"/>
      <w:u w:val="single"/>
    </w:rPr>
  </w:style>
  <w:style w:type="paragraph" w:customStyle="1" w:styleId="msonormal0">
    <w:name w:val="msonormal"/>
    <w:basedOn w:val="Normal"/>
    <w:rsid w:val="00C0373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  <w:lang w:val="en-GB" w:eastAsia="zh-CN"/>
    </w:rPr>
  </w:style>
  <w:style w:type="paragraph" w:customStyle="1" w:styleId="xl63">
    <w:name w:val="xl63"/>
    <w:basedOn w:val="Normal"/>
    <w:rsid w:val="00C0373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0"/>
      <w:szCs w:val="20"/>
      <w:lang w:val="en-GB" w:eastAsia="zh-CN"/>
    </w:rPr>
  </w:style>
  <w:style w:type="paragraph" w:customStyle="1" w:styleId="xl64">
    <w:name w:val="xl64"/>
    <w:basedOn w:val="Normal"/>
    <w:rsid w:val="00C0373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en-GB" w:eastAsia="zh-CN"/>
    </w:rPr>
  </w:style>
  <w:style w:type="paragraph" w:customStyle="1" w:styleId="xl65">
    <w:name w:val="xl65"/>
    <w:basedOn w:val="Normal"/>
    <w:rsid w:val="00C0373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Cs w:val="24"/>
      <w:lang w:val="en-GB" w:eastAsia="zh-CN"/>
    </w:rPr>
  </w:style>
  <w:style w:type="paragraph" w:customStyle="1" w:styleId="xl66">
    <w:name w:val="xl66"/>
    <w:basedOn w:val="Normal"/>
    <w:rsid w:val="00C03734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0"/>
      <w:szCs w:val="20"/>
      <w:lang w:val="en-GB" w:eastAsia="zh-CN"/>
    </w:rPr>
  </w:style>
  <w:style w:type="paragraph" w:customStyle="1" w:styleId="xl67">
    <w:name w:val="xl67"/>
    <w:basedOn w:val="Normal"/>
    <w:rsid w:val="00C03734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 w:val="20"/>
      <w:szCs w:val="20"/>
      <w:lang w:val="en-GB" w:eastAsia="zh-CN"/>
    </w:rPr>
  </w:style>
  <w:style w:type="paragraph" w:customStyle="1" w:styleId="xl68">
    <w:name w:val="xl68"/>
    <w:basedOn w:val="Normal"/>
    <w:rsid w:val="00C03734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en-GB" w:eastAsia="zh-CN"/>
    </w:rPr>
  </w:style>
  <w:style w:type="paragraph" w:customStyle="1" w:styleId="xl69">
    <w:name w:val="xl69"/>
    <w:basedOn w:val="Normal"/>
    <w:rsid w:val="00C03734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eastAsia="Times New Roman" w:cs="Times New Roman"/>
      <w:kern w:val="0"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62724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845971">
          <w:marLeft w:val="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2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vinrmessenger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maelborzee@g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FBC07-B565-4D16-9BDF-954C4EE645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43</Words>
  <Characters>11076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27T08:24:00Z</dcterms:created>
  <dcterms:modified xsi:type="dcterms:W3CDTF">2022-05-27T08:25:00Z</dcterms:modified>
  <cp:version>0900.0001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iculture-ecosystems-and-environment</vt:lpwstr>
  </property>
  <property fmtid="{D5CDD505-2E9C-101B-9397-08002B2CF9AE}" pid="3" name="Mendeley Recent Style Name 0_1">
    <vt:lpwstr>Agriculture, Ecosystems and Environment</vt:lpwstr>
  </property>
  <property fmtid="{D5CDD505-2E9C-101B-9397-08002B2CF9AE}" pid="4" name="Mendeley Recent Style Id 1_1">
    <vt:lpwstr>http://www.zotero.org/styles/ecological-applications</vt:lpwstr>
  </property>
  <property fmtid="{D5CDD505-2E9C-101B-9397-08002B2CF9AE}" pid="5" name="Mendeley Recent Style Name 1_1">
    <vt:lpwstr>Ecological Applications</vt:lpwstr>
  </property>
  <property fmtid="{D5CDD505-2E9C-101B-9397-08002B2CF9AE}" pid="6" name="Mendeley Recent Style Id 2_1">
    <vt:lpwstr>http://www.zotero.org/styles/evolutionary-ecology</vt:lpwstr>
  </property>
  <property fmtid="{D5CDD505-2E9C-101B-9397-08002B2CF9AE}" pid="7" name="Mendeley Recent Style Name 2_1">
    <vt:lpwstr>Evolutionary Ecology</vt:lpwstr>
  </property>
  <property fmtid="{D5CDD505-2E9C-101B-9397-08002B2CF9AE}" pid="8" name="Mendeley Recent Style Id 3_1">
    <vt:lpwstr>http://www.zotero.org/styles/frontiers-in-ecology-and-evolution</vt:lpwstr>
  </property>
  <property fmtid="{D5CDD505-2E9C-101B-9397-08002B2CF9AE}" pid="9" name="Mendeley Recent Style Name 3_1">
    <vt:lpwstr>Frontiers in Ecology and Evolution</vt:lpwstr>
  </property>
  <property fmtid="{D5CDD505-2E9C-101B-9397-08002B2CF9AE}" pid="10" name="Mendeley Recent Style Id 4_1">
    <vt:lpwstr>http://www.zotero.org/styles/global-ecology-and-conservation</vt:lpwstr>
  </property>
  <property fmtid="{D5CDD505-2E9C-101B-9397-08002B2CF9AE}" pid="11" name="Mendeley Recent Style Name 4_1">
    <vt:lpwstr>Global Ecology and Conservation</vt:lpwstr>
  </property>
  <property fmtid="{D5CDD505-2E9C-101B-9397-08002B2CF9AE}" pid="12" name="Mendeley Recent Style Id 5_1">
    <vt:lpwstr>http://www.zotero.org/styles/molecular-ecology</vt:lpwstr>
  </property>
  <property fmtid="{D5CDD505-2E9C-101B-9397-08002B2CF9AE}" pid="13" name="Mendeley Recent Style Name 5_1">
    <vt:lpwstr>Molecular Ecology</vt:lpwstr>
  </property>
  <property fmtid="{D5CDD505-2E9C-101B-9397-08002B2CF9AE}" pid="14" name="Mendeley Recent Style Id 6_1">
    <vt:lpwstr>http://www.zotero.org/styles/movement-ecology</vt:lpwstr>
  </property>
  <property fmtid="{D5CDD505-2E9C-101B-9397-08002B2CF9AE}" pid="15" name="Mendeley Recent Style Name 6_1">
    <vt:lpwstr>Movement Ecology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zookeys</vt:lpwstr>
  </property>
  <property fmtid="{D5CDD505-2E9C-101B-9397-08002B2CF9AE}" pid="19" name="Mendeley Recent Style Name 8_1">
    <vt:lpwstr>ZooKeys</vt:lpwstr>
  </property>
  <property fmtid="{D5CDD505-2E9C-101B-9397-08002B2CF9AE}" pid="20" name="Mendeley Recent Style Id 9_1">
    <vt:lpwstr>http://www.zotero.org/styles/zoology</vt:lpwstr>
  </property>
  <property fmtid="{D5CDD505-2E9C-101B-9397-08002B2CF9AE}" pid="21" name="Mendeley Recent Style Name 9_1">
    <vt:lpwstr>Zoology</vt:lpwstr>
  </property>
</Properties>
</file>